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D6B8" w14:textId="4F7B4993" w:rsidR="00553C0F" w:rsidRDefault="0071594E" w:rsidP="0071594E">
      <w:pPr>
        <w:jc w:val="center"/>
        <w:rPr>
          <w:rFonts w:ascii="Times New Roman" w:hAnsi="Times New Roman" w:cs="Times New Roman"/>
          <w:b/>
          <w:bCs/>
        </w:rPr>
      </w:pPr>
      <w:r w:rsidRPr="0071594E">
        <w:rPr>
          <w:rFonts w:ascii="Times New Roman" w:hAnsi="Times New Roman" w:cs="Times New Roman"/>
          <w:b/>
          <w:bCs/>
        </w:rPr>
        <w:t xml:space="preserve">Table S1 </w:t>
      </w:r>
      <w:r w:rsidRPr="0071594E">
        <w:rPr>
          <w:rFonts w:ascii="Times New Roman" w:hAnsi="Times New Roman" w:cs="Times New Roman" w:hint="eastAsia"/>
          <w:b/>
          <w:bCs/>
        </w:rPr>
        <w:t>Life</w:t>
      </w:r>
      <w:r w:rsidRPr="0071594E">
        <w:rPr>
          <w:rFonts w:ascii="Times New Roman" w:hAnsi="Times New Roman" w:cs="Times New Roman"/>
          <w:b/>
          <w:bCs/>
        </w:rPr>
        <w:t xml:space="preserve"> course for cohort 1942-194</w:t>
      </w:r>
      <w:r>
        <w:rPr>
          <w:rFonts w:ascii="Times New Roman" w:hAnsi="Times New Roman" w:cs="Times New Roman"/>
          <w:b/>
          <w:bCs/>
        </w:rPr>
        <w:t>7</w:t>
      </w:r>
      <w:r w:rsidRPr="0071594E">
        <w:rPr>
          <w:rFonts w:ascii="Times New Roman" w:hAnsi="Times New Roman" w:cs="Times New Roman"/>
          <w:b/>
          <w:bCs/>
        </w:rPr>
        <w:t>, 194</w:t>
      </w:r>
      <w:r>
        <w:rPr>
          <w:rFonts w:ascii="Times New Roman" w:hAnsi="Times New Roman" w:cs="Times New Roman"/>
          <w:b/>
          <w:bCs/>
        </w:rPr>
        <w:t>8</w:t>
      </w:r>
      <w:r w:rsidRPr="0071594E">
        <w:rPr>
          <w:rFonts w:ascii="Times New Roman" w:hAnsi="Times New Roman" w:cs="Times New Roman"/>
          <w:b/>
          <w:bCs/>
        </w:rPr>
        <w:t>-1953, 1954-1959 and 1960-1964</w:t>
      </w:r>
    </w:p>
    <w:p w14:paraId="47C25A41" w14:textId="77777777" w:rsidR="009B38B5" w:rsidRPr="0071594E" w:rsidRDefault="009B38B5" w:rsidP="0071594E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4"/>
        <w:tblW w:w="15709" w:type="dxa"/>
        <w:jc w:val="center"/>
        <w:tblLook w:val="04A0" w:firstRow="1" w:lastRow="0" w:firstColumn="1" w:lastColumn="0" w:noHBand="0" w:noVBand="1"/>
      </w:tblPr>
      <w:tblGrid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</w:tblGrid>
      <w:tr w:rsidR="009B38B5" w14:paraId="12D1BC44" w14:textId="77777777" w:rsidTr="00F772FE">
        <w:trPr>
          <w:jc w:val="center"/>
        </w:trPr>
        <w:tc>
          <w:tcPr>
            <w:tcW w:w="683" w:type="dxa"/>
            <w:tcBorders>
              <w:bottom w:val="nil"/>
              <w:right w:val="nil"/>
            </w:tcBorders>
            <w:shd w:val="clear" w:color="auto" w:fill="F4B083" w:themeFill="accent2" w:themeFillTint="99"/>
          </w:tcPr>
          <w:p w14:paraId="625926AD" w14:textId="77777777" w:rsidR="009B38B5" w:rsidRDefault="009B38B5" w:rsidP="0087077A">
            <w:r w:rsidRPr="008E68F5">
              <w:t>1942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112DAE9D" w14:textId="77777777" w:rsidR="009B38B5" w:rsidRDefault="009B38B5" w:rsidP="0087077A"/>
        </w:tc>
        <w:tc>
          <w:tcPr>
            <w:tcW w:w="2049" w:type="dxa"/>
            <w:gridSpan w:val="3"/>
            <w:tcBorders>
              <w:left w:val="nil"/>
              <w:bottom w:val="nil"/>
              <w:right w:val="nil"/>
            </w:tcBorders>
          </w:tcPr>
          <w:p w14:paraId="0A6F0933" w14:textId="1BA26A55" w:rsidR="009B38B5" w:rsidRPr="009B38B5" w:rsidRDefault="009B38B5" w:rsidP="0087077A">
            <w:pPr>
              <w:rPr>
                <w:rFonts w:ascii="Times New Roman" w:hAnsi="Times New Roman" w:cs="Times New Roman"/>
                <w:b/>
                <w:bCs/>
              </w:rPr>
            </w:pPr>
            <w:r w:rsidRPr="009B38B5">
              <w:rPr>
                <w:rFonts w:ascii="Times New Roman" w:hAnsi="Times New Roman" w:cs="Times New Roman"/>
                <w:b/>
                <w:bCs/>
              </w:rPr>
              <w:t>Cohort 1942-1947</w:t>
            </w:r>
          </w:p>
        </w:tc>
        <w:tc>
          <w:tcPr>
            <w:tcW w:w="683" w:type="dxa"/>
            <w:tcBorders>
              <w:left w:val="nil"/>
              <w:bottom w:val="nil"/>
            </w:tcBorders>
          </w:tcPr>
          <w:p w14:paraId="60C0980E" w14:textId="77777777" w:rsidR="009B38B5" w:rsidRDefault="009B38B5" w:rsidP="0087077A"/>
        </w:tc>
        <w:tc>
          <w:tcPr>
            <w:tcW w:w="683" w:type="dxa"/>
            <w:tcBorders>
              <w:bottom w:val="nil"/>
              <w:right w:val="nil"/>
            </w:tcBorders>
          </w:tcPr>
          <w:p w14:paraId="57964992" w14:textId="77777777" w:rsidR="009B38B5" w:rsidRDefault="009B38B5" w:rsidP="0087077A"/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3B9142E0" w14:textId="77777777" w:rsidR="009B38B5" w:rsidRDefault="009B38B5" w:rsidP="0087077A"/>
        </w:tc>
        <w:tc>
          <w:tcPr>
            <w:tcW w:w="2049" w:type="dxa"/>
            <w:gridSpan w:val="3"/>
            <w:tcBorders>
              <w:left w:val="nil"/>
              <w:bottom w:val="nil"/>
              <w:right w:val="nil"/>
            </w:tcBorders>
          </w:tcPr>
          <w:p w14:paraId="304ACB1B" w14:textId="2B073B51" w:rsidR="009B38B5" w:rsidRPr="009B38B5" w:rsidRDefault="009B38B5" w:rsidP="0087077A">
            <w:pPr>
              <w:rPr>
                <w:rFonts w:ascii="Times New Roman" w:hAnsi="Times New Roman" w:cs="Times New Roman"/>
                <w:b/>
                <w:bCs/>
              </w:rPr>
            </w:pPr>
            <w:r w:rsidRPr="009B38B5">
              <w:rPr>
                <w:rFonts w:ascii="Times New Roman" w:hAnsi="Times New Roman" w:cs="Times New Roman"/>
                <w:b/>
                <w:bCs/>
              </w:rPr>
              <w:t>Cohort 1948-1953</w:t>
            </w:r>
          </w:p>
        </w:tc>
        <w:tc>
          <w:tcPr>
            <w:tcW w:w="683" w:type="dxa"/>
            <w:tcBorders>
              <w:left w:val="nil"/>
              <w:bottom w:val="nil"/>
            </w:tcBorders>
          </w:tcPr>
          <w:p w14:paraId="405EA326" w14:textId="77777777" w:rsidR="009B38B5" w:rsidRDefault="009B38B5" w:rsidP="0087077A"/>
        </w:tc>
        <w:tc>
          <w:tcPr>
            <w:tcW w:w="683" w:type="dxa"/>
            <w:tcBorders>
              <w:bottom w:val="nil"/>
              <w:right w:val="nil"/>
            </w:tcBorders>
          </w:tcPr>
          <w:p w14:paraId="09A5C891" w14:textId="77777777" w:rsidR="009B38B5" w:rsidRDefault="009B38B5" w:rsidP="0087077A"/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380C1B66" w14:textId="77777777" w:rsidR="009B38B5" w:rsidRDefault="009B38B5" w:rsidP="0087077A"/>
        </w:tc>
        <w:tc>
          <w:tcPr>
            <w:tcW w:w="2049" w:type="dxa"/>
            <w:gridSpan w:val="3"/>
            <w:tcBorders>
              <w:left w:val="nil"/>
              <w:bottom w:val="nil"/>
              <w:right w:val="nil"/>
            </w:tcBorders>
          </w:tcPr>
          <w:p w14:paraId="5CBB108E" w14:textId="7B3ECBA9" w:rsidR="009B38B5" w:rsidRPr="009B38B5" w:rsidRDefault="009B38B5" w:rsidP="0087077A">
            <w:pPr>
              <w:rPr>
                <w:rFonts w:ascii="Times New Roman" w:hAnsi="Times New Roman" w:cs="Times New Roman"/>
                <w:b/>
                <w:bCs/>
              </w:rPr>
            </w:pPr>
            <w:r w:rsidRPr="009B38B5">
              <w:rPr>
                <w:rFonts w:ascii="Times New Roman" w:hAnsi="Times New Roman" w:cs="Times New Roman"/>
                <w:b/>
                <w:bCs/>
              </w:rPr>
              <w:t>Cohort 1954-1959</w:t>
            </w:r>
          </w:p>
        </w:tc>
        <w:tc>
          <w:tcPr>
            <w:tcW w:w="683" w:type="dxa"/>
            <w:tcBorders>
              <w:left w:val="nil"/>
              <w:bottom w:val="nil"/>
            </w:tcBorders>
          </w:tcPr>
          <w:p w14:paraId="0F76F95F" w14:textId="77777777" w:rsidR="009B38B5" w:rsidRDefault="009B38B5" w:rsidP="0087077A"/>
        </w:tc>
        <w:tc>
          <w:tcPr>
            <w:tcW w:w="683" w:type="dxa"/>
            <w:tcBorders>
              <w:bottom w:val="nil"/>
              <w:right w:val="nil"/>
            </w:tcBorders>
          </w:tcPr>
          <w:p w14:paraId="6249668F" w14:textId="77777777" w:rsidR="009B38B5" w:rsidRDefault="009B38B5" w:rsidP="0087077A"/>
        </w:tc>
        <w:tc>
          <w:tcPr>
            <w:tcW w:w="2049" w:type="dxa"/>
            <w:gridSpan w:val="3"/>
            <w:tcBorders>
              <w:left w:val="nil"/>
              <w:bottom w:val="nil"/>
              <w:right w:val="nil"/>
            </w:tcBorders>
          </w:tcPr>
          <w:p w14:paraId="764B70CC" w14:textId="7CF41F8B" w:rsidR="009B38B5" w:rsidRPr="009B38B5" w:rsidRDefault="009B38B5" w:rsidP="0087077A">
            <w:pPr>
              <w:rPr>
                <w:rFonts w:ascii="Times New Roman" w:hAnsi="Times New Roman" w:cs="Times New Roman"/>
                <w:b/>
                <w:bCs/>
              </w:rPr>
            </w:pPr>
            <w:r w:rsidRPr="009B38B5">
              <w:rPr>
                <w:rFonts w:ascii="Times New Roman" w:hAnsi="Times New Roman" w:cs="Times New Roman"/>
                <w:b/>
                <w:bCs/>
              </w:rPr>
              <w:t>Cohort 1960-1964</w:t>
            </w:r>
          </w:p>
        </w:tc>
        <w:tc>
          <w:tcPr>
            <w:tcW w:w="683" w:type="dxa"/>
            <w:tcBorders>
              <w:left w:val="nil"/>
              <w:bottom w:val="nil"/>
            </w:tcBorders>
          </w:tcPr>
          <w:p w14:paraId="473336FF" w14:textId="77777777" w:rsidR="009B38B5" w:rsidRDefault="009B38B5" w:rsidP="0087077A"/>
        </w:tc>
      </w:tr>
      <w:tr w:rsidR="0071594E" w14:paraId="088FC832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F4B083" w:themeFill="accent2" w:themeFillTint="99"/>
          </w:tcPr>
          <w:p w14:paraId="13303833" w14:textId="77777777" w:rsidR="0071594E" w:rsidRDefault="0071594E" w:rsidP="0087077A">
            <w:r w:rsidRPr="008E68F5">
              <w:t>19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3BE8B88C" w14:textId="77777777" w:rsidR="0071594E" w:rsidRDefault="0071594E" w:rsidP="0087077A">
            <w:r w:rsidRPr="00FF1B2C">
              <w:t>19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9FC994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91A23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082AB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45C4E95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43F6D4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04F99F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D1EDB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899A20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8E8EB5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A9A10F2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388FCA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951DD33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49FC66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08AD480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9071B1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0A77DCD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491F4B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66091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B78884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A12126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2588269" w14:textId="77777777" w:rsidR="0071594E" w:rsidRDefault="0071594E" w:rsidP="0087077A"/>
        </w:tc>
      </w:tr>
      <w:tr w:rsidR="0071594E" w14:paraId="1E68AA60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F4B083" w:themeFill="accent2" w:themeFillTint="99"/>
          </w:tcPr>
          <w:p w14:paraId="0EFFD5AC" w14:textId="77777777" w:rsidR="0071594E" w:rsidRDefault="0071594E" w:rsidP="0087077A">
            <w:r w:rsidRPr="008E68F5">
              <w:t>19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07B4E11C" w14:textId="77777777" w:rsidR="0071594E" w:rsidRDefault="0071594E" w:rsidP="0087077A">
            <w:r w:rsidRPr="00FF1B2C">
              <w:t>19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412C966F" w14:textId="77777777" w:rsidR="0071594E" w:rsidRDefault="0071594E" w:rsidP="0087077A">
            <w:r w:rsidRPr="00982E07">
              <w:t>19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94010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6F9630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85907CB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A8CC113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4D7D6F0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5D714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CFA48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E8CDC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C2B1E3E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D33E6E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B2EC0A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A0B29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F0E78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AEE421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16A3A82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353521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E80ED0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1334D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2DEE52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C0A338E" w14:textId="77777777" w:rsidR="0071594E" w:rsidRDefault="0071594E" w:rsidP="0087077A"/>
        </w:tc>
      </w:tr>
      <w:tr w:rsidR="0071594E" w14:paraId="1BB9E8E7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F4B083" w:themeFill="accent2" w:themeFillTint="99"/>
          </w:tcPr>
          <w:p w14:paraId="305CEBE9" w14:textId="77777777" w:rsidR="0071594E" w:rsidRDefault="0071594E" w:rsidP="0087077A">
            <w:r w:rsidRPr="008E68F5">
              <w:t>19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77D3049C" w14:textId="77777777" w:rsidR="0071594E" w:rsidRDefault="0071594E" w:rsidP="0087077A">
            <w:r w:rsidRPr="00FF1B2C">
              <w:t>19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7564D300" w14:textId="77777777" w:rsidR="0071594E" w:rsidRDefault="0071594E" w:rsidP="0087077A">
            <w:r w:rsidRPr="00982E07">
              <w:t>19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37FF8A6E" w14:textId="77777777" w:rsidR="0071594E" w:rsidRDefault="0071594E" w:rsidP="0087077A">
            <w:r w:rsidRPr="00555AEA">
              <w:t>19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16E794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630428E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4763BA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6DAFEA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A686B7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2EEA3E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134E5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7B1C6B0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A20084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9EB854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B64F90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B2E55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914822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2D32787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9A059C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A2260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299AD7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CA1713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88259BF" w14:textId="77777777" w:rsidR="0071594E" w:rsidRDefault="0071594E" w:rsidP="0087077A"/>
        </w:tc>
      </w:tr>
      <w:tr w:rsidR="0071594E" w14:paraId="147AD67A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F4B083" w:themeFill="accent2" w:themeFillTint="99"/>
          </w:tcPr>
          <w:p w14:paraId="4628AAB4" w14:textId="77777777" w:rsidR="0071594E" w:rsidRDefault="0071594E" w:rsidP="0087077A">
            <w:r w:rsidRPr="008E68F5">
              <w:t>19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21298B7E" w14:textId="77777777" w:rsidR="0071594E" w:rsidRDefault="0071594E" w:rsidP="0087077A">
            <w:r w:rsidRPr="00FF1B2C">
              <w:t>19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51D91AEB" w14:textId="77777777" w:rsidR="0071594E" w:rsidRDefault="0071594E" w:rsidP="0087077A">
            <w:r w:rsidRPr="00982E07">
              <w:t>19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10EA816A" w14:textId="77777777" w:rsidR="0071594E" w:rsidRDefault="0071594E" w:rsidP="0087077A">
            <w:r w:rsidRPr="00555AEA">
              <w:t>19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0F738365" w14:textId="77777777" w:rsidR="0071594E" w:rsidRDefault="0071594E" w:rsidP="0087077A">
            <w:r w:rsidRPr="00F259B5">
              <w:t>19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D8482E5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F9E76C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3FF6E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9F0D03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671B4D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33264A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4F4D4E3D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3BF4AA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C9F05D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BAFCC8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246B64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DCAB993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53E0DB2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8A068F0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CE6A20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E263B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17816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ECC08D0" w14:textId="77777777" w:rsidR="0071594E" w:rsidRDefault="0071594E" w:rsidP="0087077A"/>
        </w:tc>
      </w:tr>
      <w:tr w:rsidR="0071594E" w14:paraId="03ED4139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F4B083" w:themeFill="accent2" w:themeFillTint="99"/>
          </w:tcPr>
          <w:p w14:paraId="4782C1AA" w14:textId="77777777" w:rsidR="0071594E" w:rsidRDefault="0071594E" w:rsidP="0087077A">
            <w:r w:rsidRPr="008E68F5">
              <w:t>19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7E4C6B33" w14:textId="77777777" w:rsidR="0071594E" w:rsidRDefault="0071594E" w:rsidP="0087077A">
            <w:r w:rsidRPr="00FF1B2C">
              <w:t>19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54B97890" w14:textId="77777777" w:rsidR="0071594E" w:rsidRDefault="0071594E" w:rsidP="0087077A">
            <w:r w:rsidRPr="00982E07">
              <w:t>19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6A532206" w14:textId="77777777" w:rsidR="0071594E" w:rsidRDefault="0071594E" w:rsidP="0087077A">
            <w:r w:rsidRPr="00555AEA">
              <w:t>19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124D27BC" w14:textId="77777777" w:rsidR="0071594E" w:rsidRDefault="0071594E" w:rsidP="0087077A">
            <w:r w:rsidRPr="00F259B5">
              <w:t>19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F4B083" w:themeFill="accent2" w:themeFillTint="99"/>
          </w:tcPr>
          <w:p w14:paraId="34FA0BD3" w14:textId="77777777" w:rsidR="0071594E" w:rsidRDefault="0071594E" w:rsidP="0087077A">
            <w:r w:rsidRPr="00F259B5">
              <w:t>194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7A45DC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AEFAC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D8846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5B6B7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53648C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E9231D7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98EC62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54466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1D591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9EEF33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EF5392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09D9103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7D0FAD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336F9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B4C756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F41CFA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AC9346F" w14:textId="77777777" w:rsidR="0071594E" w:rsidRDefault="0071594E" w:rsidP="0087077A"/>
        </w:tc>
      </w:tr>
      <w:tr w:rsidR="0071594E" w14:paraId="43F00E46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F4B083" w:themeFill="accent2" w:themeFillTint="99"/>
          </w:tcPr>
          <w:p w14:paraId="3FEBD257" w14:textId="77777777" w:rsidR="0071594E" w:rsidRDefault="0071594E" w:rsidP="0087077A">
            <w:r w:rsidRPr="008E68F5">
              <w:t>19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54F13B01" w14:textId="77777777" w:rsidR="0071594E" w:rsidRDefault="0071594E" w:rsidP="0087077A">
            <w:r w:rsidRPr="00FF1B2C">
              <w:t>19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457188AE" w14:textId="77777777" w:rsidR="0071594E" w:rsidRDefault="0071594E" w:rsidP="0087077A">
            <w:r w:rsidRPr="00982E07">
              <w:t>19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2F954398" w14:textId="77777777" w:rsidR="0071594E" w:rsidRDefault="0071594E" w:rsidP="0087077A">
            <w:r w:rsidRPr="00555AEA">
              <w:t>19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14:paraId="0C4EE388" w14:textId="77777777" w:rsidR="0071594E" w:rsidRDefault="0071594E" w:rsidP="0087077A">
            <w:r w:rsidRPr="00F259B5">
              <w:t>19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F4B083" w:themeFill="accent2" w:themeFillTint="99"/>
          </w:tcPr>
          <w:p w14:paraId="497B8C8E" w14:textId="77777777" w:rsidR="0071594E" w:rsidRPr="0082392A" w:rsidRDefault="0071594E" w:rsidP="0087077A">
            <w:r w:rsidRPr="00F259B5">
              <w:t>194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F4B083" w:themeFill="accent2" w:themeFillTint="99"/>
          </w:tcPr>
          <w:p w14:paraId="23CC0D9D" w14:textId="77777777" w:rsidR="0071594E" w:rsidRDefault="0071594E" w:rsidP="0087077A">
            <w:r w:rsidRPr="0082392A">
              <w:t>19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32F45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BD458D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C61028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0AAC76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2B012B5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7CA794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9A81B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B70024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315519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E7CD0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EB11761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ADAA08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04E49E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67595A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FB222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85AF184" w14:textId="77777777" w:rsidR="0071594E" w:rsidRDefault="0071594E" w:rsidP="0087077A"/>
        </w:tc>
      </w:tr>
      <w:tr w:rsidR="0071594E" w14:paraId="6B3D01B7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B606B8B" w14:textId="77777777" w:rsidR="0071594E" w:rsidRDefault="0071594E" w:rsidP="0087077A">
            <w:r w:rsidRPr="008E68F5">
              <w:t>1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D0AA4B6" w14:textId="77777777" w:rsidR="0071594E" w:rsidRDefault="0071594E" w:rsidP="0087077A">
            <w:r w:rsidRPr="00FF1B2C">
              <w:t>1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C5DC5A4" w14:textId="77777777" w:rsidR="0071594E" w:rsidRDefault="0071594E" w:rsidP="0087077A">
            <w:r w:rsidRPr="00982E07">
              <w:t>1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473F13B" w14:textId="77777777" w:rsidR="0071594E" w:rsidRDefault="0071594E" w:rsidP="0087077A">
            <w:r w:rsidRPr="00555AEA">
              <w:t>1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EFA374E" w14:textId="77777777" w:rsidR="0071594E" w:rsidRDefault="0071594E" w:rsidP="0087077A">
            <w:r w:rsidRPr="00F259B5">
              <w:t>1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0288121" w14:textId="77777777" w:rsidR="0071594E" w:rsidRPr="0082392A" w:rsidRDefault="0071594E" w:rsidP="0087077A">
            <w:r w:rsidRPr="00F259B5">
              <w:t>194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CEEA801" w14:textId="77777777" w:rsidR="0071594E" w:rsidRDefault="0071594E" w:rsidP="0087077A">
            <w:r w:rsidRPr="0082392A">
              <w:t>1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AB0001D" w14:textId="77777777" w:rsidR="0071594E" w:rsidRDefault="0071594E" w:rsidP="0087077A">
            <w:r w:rsidRPr="00721E85">
              <w:t>1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01128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D30B58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0B02EB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1FD114E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48D8340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F1102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205172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85650D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267425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E69947F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372942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DAA184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171FE2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D31393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46D2BFB" w14:textId="77777777" w:rsidR="0071594E" w:rsidRDefault="0071594E" w:rsidP="0087077A"/>
        </w:tc>
      </w:tr>
      <w:tr w:rsidR="0071594E" w14:paraId="1C7D5269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E77B8E7" w14:textId="77777777" w:rsidR="0071594E" w:rsidRDefault="0071594E" w:rsidP="0087077A">
            <w:r w:rsidRPr="008E68F5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FD2D4A" w14:textId="77777777" w:rsidR="0071594E" w:rsidRDefault="0071594E" w:rsidP="0087077A">
            <w:r w:rsidRPr="00FF1B2C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8BF52A4" w14:textId="77777777" w:rsidR="0071594E" w:rsidRDefault="0071594E" w:rsidP="0087077A">
            <w:r w:rsidRPr="00982E07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D220A3" w14:textId="77777777" w:rsidR="0071594E" w:rsidRDefault="0071594E" w:rsidP="0087077A">
            <w:r w:rsidRPr="00555AEA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E3AFCDB" w14:textId="77777777" w:rsidR="0071594E" w:rsidRDefault="0071594E" w:rsidP="0087077A">
            <w:r w:rsidRPr="00F259B5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8035047" w14:textId="77777777" w:rsidR="0071594E" w:rsidRPr="0082392A" w:rsidRDefault="0071594E" w:rsidP="0087077A">
            <w:r w:rsidRPr="00F259B5">
              <w:t>195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22B6ACA" w14:textId="77777777" w:rsidR="0071594E" w:rsidRDefault="0071594E" w:rsidP="0087077A">
            <w:r w:rsidRPr="0082392A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ACADA8" w14:textId="77777777" w:rsidR="0071594E" w:rsidRDefault="0071594E" w:rsidP="0087077A">
            <w:r w:rsidRPr="00721E85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98F03EA" w14:textId="77777777" w:rsidR="0071594E" w:rsidRDefault="0071594E" w:rsidP="0087077A">
            <w:r w:rsidRPr="0091344C">
              <w:t>19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E95E17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F7EB5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00D847C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1A0753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3BEB073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841F50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B243D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E23C3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72DF0E4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87F108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DAAD42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98C6D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910D93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6699B74" w14:textId="77777777" w:rsidR="0071594E" w:rsidRDefault="0071594E" w:rsidP="0087077A"/>
        </w:tc>
      </w:tr>
      <w:tr w:rsidR="0071594E" w14:paraId="0D7A830E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ECF5280" w14:textId="77777777" w:rsidR="0071594E" w:rsidRDefault="0071594E" w:rsidP="0087077A">
            <w:r w:rsidRPr="008E68F5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29CAF7F" w14:textId="77777777" w:rsidR="0071594E" w:rsidRDefault="0071594E" w:rsidP="0087077A">
            <w:r w:rsidRPr="00FF1B2C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005816B" w14:textId="77777777" w:rsidR="0071594E" w:rsidRDefault="0071594E" w:rsidP="0087077A">
            <w:r w:rsidRPr="00982E07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E429706" w14:textId="77777777" w:rsidR="0071594E" w:rsidRDefault="0071594E" w:rsidP="0087077A">
            <w:r w:rsidRPr="00555AEA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A8A104" w14:textId="77777777" w:rsidR="0071594E" w:rsidRDefault="0071594E" w:rsidP="0087077A">
            <w:r w:rsidRPr="00F259B5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F35D625" w14:textId="77777777" w:rsidR="0071594E" w:rsidRPr="0082392A" w:rsidRDefault="0071594E" w:rsidP="0087077A">
            <w:r w:rsidRPr="00F259B5">
              <w:t>195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F650C0E" w14:textId="77777777" w:rsidR="0071594E" w:rsidRDefault="0071594E" w:rsidP="0087077A">
            <w:r w:rsidRPr="0082392A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28C3AEC" w14:textId="77777777" w:rsidR="0071594E" w:rsidRDefault="0071594E" w:rsidP="0087077A">
            <w:r w:rsidRPr="00721E85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8BD2E4C" w14:textId="77777777" w:rsidR="0071594E" w:rsidRDefault="0071594E" w:rsidP="0087077A">
            <w:r w:rsidRPr="0091344C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CA60D27" w14:textId="77777777" w:rsidR="0071594E" w:rsidRDefault="0071594E" w:rsidP="0087077A">
            <w:r w:rsidRPr="00E15BD1">
              <w:t>19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953483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B073967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F321E2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0BC84A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B38FDF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474A32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9A423F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904FD9F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F82816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CAAE83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39B6EB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CF3D33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0FB2300" w14:textId="77777777" w:rsidR="0071594E" w:rsidRDefault="0071594E" w:rsidP="0087077A"/>
        </w:tc>
      </w:tr>
      <w:tr w:rsidR="0071594E" w14:paraId="680F0305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0027193" w14:textId="77777777" w:rsidR="0071594E" w:rsidRDefault="0071594E" w:rsidP="0087077A">
            <w:r w:rsidRPr="008E68F5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CBE4CC" w14:textId="77777777" w:rsidR="0071594E" w:rsidRDefault="0071594E" w:rsidP="0087077A">
            <w:r w:rsidRPr="00FF1B2C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15627D" w14:textId="77777777" w:rsidR="0071594E" w:rsidRDefault="0071594E" w:rsidP="0087077A">
            <w:r w:rsidRPr="00982E07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C704354" w14:textId="77777777" w:rsidR="0071594E" w:rsidRDefault="0071594E" w:rsidP="0087077A">
            <w:r w:rsidRPr="00555AEA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9D3D956" w14:textId="77777777" w:rsidR="0071594E" w:rsidRDefault="0071594E" w:rsidP="0087077A">
            <w:r w:rsidRPr="00F259B5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F45A0B2" w14:textId="77777777" w:rsidR="0071594E" w:rsidRPr="0082392A" w:rsidRDefault="0071594E" w:rsidP="0087077A">
            <w:r w:rsidRPr="00F259B5">
              <w:t>1952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D328816" w14:textId="77777777" w:rsidR="0071594E" w:rsidRDefault="0071594E" w:rsidP="0087077A">
            <w:r w:rsidRPr="0082392A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9B690B" w14:textId="77777777" w:rsidR="0071594E" w:rsidRDefault="0071594E" w:rsidP="0087077A">
            <w:r w:rsidRPr="00721E85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319958E" w14:textId="77777777" w:rsidR="0071594E" w:rsidRDefault="0071594E" w:rsidP="0087077A">
            <w:r w:rsidRPr="0091344C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78B11CD" w14:textId="77777777" w:rsidR="0071594E" w:rsidRDefault="0071594E" w:rsidP="0087077A">
            <w:r w:rsidRPr="00E15BD1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D369533" w14:textId="77777777" w:rsidR="0071594E" w:rsidRDefault="0071594E" w:rsidP="0087077A">
            <w:r w:rsidRPr="00FC7C5B">
              <w:t>19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206D169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A9C787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FC7615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EED880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988CE3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5BBAA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A141B4B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067CD6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40F63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C325C1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304D75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4BC53855" w14:textId="77777777" w:rsidR="0071594E" w:rsidRDefault="0071594E" w:rsidP="0087077A"/>
        </w:tc>
      </w:tr>
      <w:tr w:rsidR="0071594E" w14:paraId="268F0AF8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2F3D778" w14:textId="77777777" w:rsidR="0071594E" w:rsidRPr="00FC6439" w:rsidRDefault="0071594E" w:rsidP="0087077A">
            <w:r w:rsidRPr="00FC6439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F9DEBB5" w14:textId="77777777" w:rsidR="0071594E" w:rsidRPr="00FC6439" w:rsidRDefault="0071594E" w:rsidP="0087077A">
            <w:r w:rsidRPr="00FC6439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8688C24" w14:textId="77777777" w:rsidR="0071594E" w:rsidRPr="00FC6439" w:rsidRDefault="0071594E" w:rsidP="0087077A">
            <w:r w:rsidRPr="00FC6439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DD537FE" w14:textId="77777777" w:rsidR="0071594E" w:rsidRPr="00FC6439" w:rsidRDefault="0071594E" w:rsidP="0087077A">
            <w:r w:rsidRPr="00FC6439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7D1C8DD" w14:textId="77777777" w:rsidR="0071594E" w:rsidRPr="00FC6439" w:rsidRDefault="0071594E" w:rsidP="0087077A">
            <w:r w:rsidRPr="00FC6439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613ABF6" w14:textId="77777777" w:rsidR="0071594E" w:rsidRPr="00FC6439" w:rsidRDefault="0071594E" w:rsidP="0087077A">
            <w:r w:rsidRPr="00FC6439">
              <w:t>195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BB8E8DD" w14:textId="77777777" w:rsidR="0071594E" w:rsidRPr="00FC6439" w:rsidRDefault="0071594E" w:rsidP="0087077A">
            <w:r w:rsidRPr="00FC6439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FCA40BA" w14:textId="77777777" w:rsidR="0071594E" w:rsidRDefault="0071594E" w:rsidP="0087077A">
            <w:r w:rsidRPr="00721E85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21DC43" w14:textId="77777777" w:rsidR="0071594E" w:rsidRDefault="0071594E" w:rsidP="0087077A">
            <w:r w:rsidRPr="0091344C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0BD51F" w14:textId="77777777" w:rsidR="0071594E" w:rsidRDefault="0071594E" w:rsidP="0087077A">
            <w:r w:rsidRPr="00E15BD1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BFBFDDA" w14:textId="77777777" w:rsidR="0071594E" w:rsidRDefault="0071594E" w:rsidP="0087077A">
            <w:r w:rsidRPr="00FC7C5B">
              <w:t>19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D4643C7" w14:textId="77777777" w:rsidR="0071594E" w:rsidRDefault="0071594E" w:rsidP="0087077A">
            <w:r w:rsidRPr="00FC7C5B">
              <w:t>195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BA2E9E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3F34C9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7CEB77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06226C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0777200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15D104B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A46B9C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51026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CD6207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DA8DA3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1C8270D" w14:textId="77777777" w:rsidR="0071594E" w:rsidRDefault="0071594E" w:rsidP="0087077A"/>
        </w:tc>
      </w:tr>
      <w:tr w:rsidR="0071594E" w14:paraId="058BC692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8A49FA3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E8D1E5C" w14:textId="77777777" w:rsidR="0071594E" w:rsidRPr="00FC6439" w:rsidRDefault="0071594E" w:rsidP="0087077A">
            <w:r w:rsidRPr="00FC6439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D289B6" w14:textId="77777777" w:rsidR="0071594E" w:rsidRPr="00FC6439" w:rsidRDefault="0071594E" w:rsidP="0087077A">
            <w:r w:rsidRPr="00FC6439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F9E03D" w14:textId="77777777" w:rsidR="0071594E" w:rsidRPr="00FC6439" w:rsidRDefault="0071594E" w:rsidP="0087077A">
            <w:r w:rsidRPr="00FC6439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E1C44D3" w14:textId="77777777" w:rsidR="0071594E" w:rsidRPr="00FC6439" w:rsidRDefault="0071594E" w:rsidP="0087077A">
            <w:r w:rsidRPr="00FC6439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D892321" w14:textId="77777777" w:rsidR="0071594E" w:rsidRPr="00FC6439" w:rsidRDefault="0071594E" w:rsidP="0087077A">
            <w:r w:rsidRPr="00FC6439">
              <w:t>195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1155F9C" w14:textId="77777777" w:rsidR="0071594E" w:rsidRPr="00FC6439" w:rsidRDefault="0071594E" w:rsidP="0087077A">
            <w:r w:rsidRPr="00FC6439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C01CD79" w14:textId="77777777" w:rsidR="0071594E" w:rsidRDefault="0071594E" w:rsidP="0087077A">
            <w:r w:rsidRPr="00721E85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C3460B7" w14:textId="77777777" w:rsidR="0071594E" w:rsidRDefault="0071594E" w:rsidP="0087077A">
            <w:r w:rsidRPr="0091344C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06F2A71" w14:textId="77777777" w:rsidR="0071594E" w:rsidRDefault="0071594E" w:rsidP="0087077A">
            <w:r w:rsidRPr="00E15BD1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3BC025A" w14:textId="77777777" w:rsidR="0071594E" w:rsidRDefault="0071594E" w:rsidP="0087077A">
            <w:r w:rsidRPr="00FC7C5B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EB2ED3E" w14:textId="77777777" w:rsidR="0071594E" w:rsidRPr="003C728B" w:rsidRDefault="0071594E" w:rsidP="0087077A">
            <w:r w:rsidRPr="00FC7C5B">
              <w:t>195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144465B" w14:textId="77777777" w:rsidR="0071594E" w:rsidRDefault="0071594E" w:rsidP="0087077A">
            <w:r w:rsidRPr="003C728B">
              <w:t>19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34BDAF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01B06C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DFAEB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B3FDDE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C30E553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ADA650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62F9D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B17725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D8A472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CD86AF3" w14:textId="77777777" w:rsidR="0071594E" w:rsidRDefault="0071594E" w:rsidP="0087077A"/>
        </w:tc>
      </w:tr>
      <w:tr w:rsidR="0071594E" w14:paraId="47E34404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E4D7DCB" w14:textId="77777777" w:rsidR="0071594E" w:rsidRPr="00FC6439" w:rsidRDefault="0071594E" w:rsidP="0087077A">
            <w:r w:rsidRPr="00FC6439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DFBBC5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B336B66" w14:textId="77777777" w:rsidR="0071594E" w:rsidRPr="00FC6439" w:rsidRDefault="0071594E" w:rsidP="0087077A">
            <w:r w:rsidRPr="00FC6439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EAC2B68" w14:textId="77777777" w:rsidR="0071594E" w:rsidRPr="00FC6439" w:rsidRDefault="0071594E" w:rsidP="0087077A">
            <w:r w:rsidRPr="00FC6439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E09F84B" w14:textId="77777777" w:rsidR="0071594E" w:rsidRPr="00FC6439" w:rsidRDefault="0071594E" w:rsidP="0087077A">
            <w:r w:rsidRPr="00FC6439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F8721F8" w14:textId="77777777" w:rsidR="0071594E" w:rsidRPr="00FC6439" w:rsidRDefault="0071594E" w:rsidP="0087077A">
            <w:r w:rsidRPr="00FC6439">
              <w:t>195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E2F274B" w14:textId="77777777" w:rsidR="0071594E" w:rsidRPr="00FC6439" w:rsidRDefault="0071594E" w:rsidP="0087077A">
            <w:r w:rsidRPr="00FC6439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203605A" w14:textId="77777777" w:rsidR="0071594E" w:rsidRDefault="0071594E" w:rsidP="0087077A">
            <w:r w:rsidRPr="00721E85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694637F" w14:textId="77777777" w:rsidR="0071594E" w:rsidRDefault="0071594E" w:rsidP="0087077A">
            <w:r w:rsidRPr="0091344C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5B9A9ED" w14:textId="77777777" w:rsidR="0071594E" w:rsidRDefault="0071594E" w:rsidP="0087077A">
            <w:r w:rsidRPr="00E15BD1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EB891B6" w14:textId="77777777" w:rsidR="0071594E" w:rsidRDefault="0071594E" w:rsidP="0087077A">
            <w:r w:rsidRPr="00FC7C5B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49BAB7D3" w14:textId="77777777" w:rsidR="0071594E" w:rsidRPr="003C728B" w:rsidRDefault="0071594E" w:rsidP="0087077A">
            <w:r w:rsidRPr="00FC7C5B">
              <w:t>195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B2B0926" w14:textId="77777777" w:rsidR="0071594E" w:rsidRDefault="0071594E" w:rsidP="0087077A">
            <w:r w:rsidRPr="003C728B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0AB512" w14:textId="77777777" w:rsidR="0071594E" w:rsidRDefault="0071594E" w:rsidP="0087077A">
            <w:r w:rsidRPr="008D1DF2">
              <w:t>19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D14B3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E3EF7A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0AFEC4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4808507C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204861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2988FB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1CE799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91C387F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AB048BD" w14:textId="77777777" w:rsidR="0071594E" w:rsidRDefault="0071594E" w:rsidP="0087077A"/>
        </w:tc>
      </w:tr>
      <w:tr w:rsidR="0071594E" w14:paraId="51E05FC0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4B5209F" w14:textId="77777777" w:rsidR="0071594E" w:rsidRPr="00FC6439" w:rsidRDefault="0071594E" w:rsidP="0087077A">
            <w:r w:rsidRPr="00FC6439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3B1656D" w14:textId="77777777" w:rsidR="0071594E" w:rsidRPr="00FC6439" w:rsidRDefault="0071594E" w:rsidP="0087077A">
            <w:r w:rsidRPr="00FC6439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78CF591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5B595E3" w14:textId="77777777" w:rsidR="0071594E" w:rsidRPr="00FC6439" w:rsidRDefault="0071594E" w:rsidP="0087077A">
            <w:r w:rsidRPr="00FC6439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24419FC" w14:textId="77777777" w:rsidR="0071594E" w:rsidRPr="00FC6439" w:rsidRDefault="0071594E" w:rsidP="0087077A">
            <w:r w:rsidRPr="00FC6439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9A576F9" w14:textId="77777777" w:rsidR="0071594E" w:rsidRPr="00FC6439" w:rsidRDefault="0071594E" w:rsidP="0087077A">
            <w:r w:rsidRPr="00FC6439">
              <w:t>195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BD1D832" w14:textId="77777777" w:rsidR="0071594E" w:rsidRPr="00FC6439" w:rsidRDefault="0071594E" w:rsidP="0087077A">
            <w:r w:rsidRPr="00FC6439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C5FC74E" w14:textId="77777777" w:rsidR="0071594E" w:rsidRDefault="0071594E" w:rsidP="0087077A">
            <w:r w:rsidRPr="00721E85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6DBB0F" w14:textId="77777777" w:rsidR="0071594E" w:rsidRDefault="0071594E" w:rsidP="0087077A">
            <w:r w:rsidRPr="0091344C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AE2E18" w14:textId="77777777" w:rsidR="0071594E" w:rsidRDefault="0071594E" w:rsidP="0087077A">
            <w:r w:rsidRPr="00E15BD1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A2AFF59" w14:textId="77777777" w:rsidR="0071594E" w:rsidRDefault="0071594E" w:rsidP="0087077A">
            <w:r w:rsidRPr="00FC7C5B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E92CEBF" w14:textId="77777777" w:rsidR="0071594E" w:rsidRPr="003C728B" w:rsidRDefault="0071594E" w:rsidP="0087077A">
            <w:r w:rsidRPr="00FC7C5B">
              <w:t>195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112784A" w14:textId="77777777" w:rsidR="0071594E" w:rsidRDefault="0071594E" w:rsidP="0087077A">
            <w:r w:rsidRPr="003C728B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C9D6EF3" w14:textId="77777777" w:rsidR="0071594E" w:rsidRDefault="0071594E" w:rsidP="0087077A">
            <w:r w:rsidRPr="008D1DF2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B61F5F" w14:textId="77777777" w:rsidR="0071594E" w:rsidRDefault="0071594E" w:rsidP="0087077A">
            <w:r w:rsidRPr="005203B5">
              <w:t>19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BDE30BC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00A97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271F5CD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8EF7C75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6867D2D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07D1E0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AF60E5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4C902B77" w14:textId="77777777" w:rsidR="0071594E" w:rsidRDefault="0071594E" w:rsidP="0087077A"/>
        </w:tc>
      </w:tr>
      <w:tr w:rsidR="0071594E" w14:paraId="004FD62C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7C63BB1" w14:textId="77777777" w:rsidR="0071594E" w:rsidRPr="00FC6439" w:rsidRDefault="0071594E" w:rsidP="0087077A">
            <w:r w:rsidRPr="00FC6439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AECC133" w14:textId="77777777" w:rsidR="0071594E" w:rsidRPr="00FC6439" w:rsidRDefault="0071594E" w:rsidP="0087077A">
            <w:r w:rsidRPr="00FC6439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BCC1CD" w14:textId="77777777" w:rsidR="0071594E" w:rsidRPr="00FC6439" w:rsidRDefault="0071594E" w:rsidP="0087077A">
            <w:r w:rsidRPr="00FC6439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F63D47A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3DB2197" w14:textId="77777777" w:rsidR="0071594E" w:rsidRPr="00FC6439" w:rsidRDefault="0071594E" w:rsidP="0087077A">
            <w:r w:rsidRPr="00FC6439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48A46C74" w14:textId="77777777" w:rsidR="0071594E" w:rsidRPr="00FC6439" w:rsidRDefault="0071594E" w:rsidP="0087077A">
            <w:r w:rsidRPr="00FC6439">
              <w:t>195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6E18CBC" w14:textId="77777777" w:rsidR="0071594E" w:rsidRPr="00FC6439" w:rsidRDefault="0071594E" w:rsidP="0087077A">
            <w:r w:rsidRPr="00FC6439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E0E607" w14:textId="77777777" w:rsidR="0071594E" w:rsidRDefault="0071594E" w:rsidP="0087077A">
            <w:r w:rsidRPr="00721E85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FE5A3A9" w14:textId="77777777" w:rsidR="0071594E" w:rsidRDefault="0071594E" w:rsidP="0087077A">
            <w:r w:rsidRPr="0091344C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C473D2" w14:textId="77777777" w:rsidR="0071594E" w:rsidRDefault="0071594E" w:rsidP="0087077A">
            <w:r w:rsidRPr="00E15BD1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69C0893" w14:textId="77777777" w:rsidR="0071594E" w:rsidRDefault="0071594E" w:rsidP="0087077A">
            <w:r w:rsidRPr="00FC7C5B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B01953E" w14:textId="77777777" w:rsidR="0071594E" w:rsidRPr="003C728B" w:rsidRDefault="0071594E" w:rsidP="0087077A">
            <w:r w:rsidRPr="00FC7C5B">
              <w:t>195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6C73AF2" w14:textId="77777777" w:rsidR="0071594E" w:rsidRDefault="0071594E" w:rsidP="0087077A">
            <w:r w:rsidRPr="003C728B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42D446F" w14:textId="77777777" w:rsidR="0071594E" w:rsidRDefault="0071594E" w:rsidP="0087077A">
            <w:r w:rsidRPr="008D1DF2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A72D2A" w14:textId="77777777" w:rsidR="0071594E" w:rsidRDefault="0071594E" w:rsidP="0087077A">
            <w:r w:rsidRPr="005203B5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37C921B" w14:textId="77777777" w:rsidR="0071594E" w:rsidRDefault="0071594E" w:rsidP="0087077A">
            <w:r w:rsidRPr="00E807D2">
              <w:t>1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CFDD43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0C37450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551E03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113EFA2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4DCD62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71111E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4E996ED" w14:textId="77777777" w:rsidR="0071594E" w:rsidRDefault="0071594E" w:rsidP="0087077A"/>
        </w:tc>
      </w:tr>
      <w:tr w:rsidR="009B38B5" w14:paraId="64CF996F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11D801D2" w14:textId="77777777" w:rsidR="0071594E" w:rsidRPr="00FC6439" w:rsidRDefault="0071594E" w:rsidP="0087077A">
            <w:r w:rsidRPr="00FC6439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6CA92BC" w14:textId="77777777" w:rsidR="0071594E" w:rsidRPr="00FC6439" w:rsidRDefault="0071594E" w:rsidP="0087077A">
            <w:r w:rsidRPr="00FC6439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46BF60B" w14:textId="77777777" w:rsidR="0071594E" w:rsidRPr="00FC6439" w:rsidRDefault="0071594E" w:rsidP="0087077A">
            <w:r w:rsidRPr="00FC6439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CCAD571" w14:textId="77777777" w:rsidR="0071594E" w:rsidRPr="00FC6439" w:rsidRDefault="0071594E" w:rsidP="0087077A">
            <w:r w:rsidRPr="00FC6439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C6B3AE7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08BF644C" w14:textId="77777777" w:rsidR="0071594E" w:rsidRPr="00971874" w:rsidRDefault="0071594E" w:rsidP="0087077A">
            <w:r w:rsidRPr="00971874">
              <w:rPr>
                <w:color w:val="000000" w:themeColor="text1"/>
              </w:rPr>
              <w:t>195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317769D0" w14:textId="77777777" w:rsidR="0071594E" w:rsidRPr="00FC6439" w:rsidRDefault="0071594E" w:rsidP="0087077A">
            <w:r w:rsidRPr="00FC6439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D231EDD" w14:textId="77777777" w:rsidR="0071594E" w:rsidRDefault="0071594E" w:rsidP="0087077A">
            <w:r w:rsidRPr="00721E85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763D701" w14:textId="77777777" w:rsidR="0071594E" w:rsidRDefault="0071594E" w:rsidP="0087077A">
            <w:r w:rsidRPr="0091344C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C3C2F96" w14:textId="77777777" w:rsidR="0071594E" w:rsidRDefault="0071594E" w:rsidP="0087077A">
            <w:r w:rsidRPr="00E15BD1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BFA4863" w14:textId="77777777" w:rsidR="0071594E" w:rsidRDefault="0071594E" w:rsidP="0087077A">
            <w:r w:rsidRPr="00FC7C5B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6BB7CEF6" w14:textId="77777777" w:rsidR="0071594E" w:rsidRPr="003C728B" w:rsidRDefault="0071594E" w:rsidP="0087077A">
            <w:r w:rsidRPr="00FC7C5B">
              <w:t>195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058B9AC6" w14:textId="77777777" w:rsidR="0071594E" w:rsidRDefault="0071594E" w:rsidP="0087077A">
            <w:r w:rsidRPr="003C728B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7BD4484" w14:textId="77777777" w:rsidR="0071594E" w:rsidRDefault="0071594E" w:rsidP="0087077A">
            <w:r w:rsidRPr="008D1DF2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2FA6AB3" w14:textId="77777777" w:rsidR="0071594E" w:rsidRDefault="0071594E" w:rsidP="0087077A">
            <w:r w:rsidRPr="005203B5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BDC1A56" w14:textId="77777777" w:rsidR="0071594E" w:rsidRDefault="0071594E" w:rsidP="0087077A">
            <w:r w:rsidRPr="00E807D2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35EB2FC2" w14:textId="77777777" w:rsidR="0071594E" w:rsidRDefault="0071594E" w:rsidP="0087077A">
            <w:r w:rsidRPr="00A875DA">
              <w:t>19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A93E924" w14:textId="77777777" w:rsidR="0071594E" w:rsidRDefault="0071594E" w:rsidP="0087077A"/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763BE61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88B60D7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0EC42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F88519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BAF72B1" w14:textId="77777777" w:rsidR="0071594E" w:rsidRDefault="0071594E" w:rsidP="0087077A"/>
        </w:tc>
      </w:tr>
      <w:tr w:rsidR="0071594E" w14:paraId="7419D556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0B3E2CD1" w14:textId="77777777" w:rsidR="0071594E" w:rsidRPr="00FC6439" w:rsidRDefault="0071594E" w:rsidP="0087077A">
            <w:r w:rsidRPr="00FC6439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B49FA35" w14:textId="77777777" w:rsidR="0071594E" w:rsidRPr="00FC6439" w:rsidRDefault="0071594E" w:rsidP="0087077A">
            <w:r w:rsidRPr="00FC6439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010AA82" w14:textId="77777777" w:rsidR="0071594E" w:rsidRPr="00FC6439" w:rsidRDefault="0071594E" w:rsidP="0087077A">
            <w:r w:rsidRPr="00FC6439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A69FC64" w14:textId="77777777" w:rsidR="0071594E" w:rsidRPr="00FC6439" w:rsidRDefault="0071594E" w:rsidP="0087077A">
            <w:r w:rsidRPr="00FC6439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F0466E2" w14:textId="77777777" w:rsidR="0071594E" w:rsidRPr="00FC6439" w:rsidRDefault="0071594E" w:rsidP="0087077A">
            <w:r w:rsidRPr="00FC6439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66EBF525" w14:textId="77777777" w:rsidR="0071594E" w:rsidRPr="00971874" w:rsidRDefault="0071594E" w:rsidP="0087077A">
            <w:pPr>
              <w:rPr>
                <w:b/>
                <w:bCs/>
              </w:rPr>
            </w:pPr>
            <w:r w:rsidRPr="00971874">
              <w:rPr>
                <w:b/>
                <w:bCs/>
                <w:color w:val="FF0000"/>
              </w:rPr>
              <w:t>195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05286ED3" w14:textId="77777777" w:rsidR="0071594E" w:rsidRPr="00FC6439" w:rsidRDefault="0071594E" w:rsidP="0087077A">
            <w:r w:rsidRPr="00FC6439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B305B15" w14:textId="77777777" w:rsidR="0071594E" w:rsidRDefault="0071594E" w:rsidP="0087077A">
            <w:r w:rsidRPr="00721E85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9232AF2" w14:textId="77777777" w:rsidR="0071594E" w:rsidRDefault="0071594E" w:rsidP="0087077A">
            <w:r w:rsidRPr="0091344C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5333233" w14:textId="77777777" w:rsidR="0071594E" w:rsidRDefault="0071594E" w:rsidP="0087077A">
            <w:r w:rsidRPr="00E15BD1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38198F6B" w14:textId="77777777" w:rsidR="0071594E" w:rsidRDefault="0071594E" w:rsidP="0087077A">
            <w:r w:rsidRPr="00FC7C5B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479FBAE3" w14:textId="77777777" w:rsidR="0071594E" w:rsidRPr="003C728B" w:rsidRDefault="0071594E" w:rsidP="0087077A">
            <w:r w:rsidRPr="00FC7C5B">
              <w:t>195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55D16716" w14:textId="77777777" w:rsidR="0071594E" w:rsidRDefault="0071594E" w:rsidP="0087077A">
            <w:r w:rsidRPr="003C728B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D6CA1EA" w14:textId="77777777" w:rsidR="0071594E" w:rsidRDefault="0071594E" w:rsidP="0087077A">
            <w:r w:rsidRPr="008D1DF2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B8C6F91" w14:textId="77777777" w:rsidR="0071594E" w:rsidRDefault="0071594E" w:rsidP="0087077A">
            <w:r w:rsidRPr="005203B5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5A0D42F" w14:textId="77777777" w:rsidR="0071594E" w:rsidRDefault="0071594E" w:rsidP="0087077A">
            <w:r w:rsidRPr="00E807D2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5F8E5FE" w14:textId="77777777" w:rsidR="0071594E" w:rsidRDefault="0071594E" w:rsidP="0087077A">
            <w:r w:rsidRPr="00A875DA">
              <w:t>1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789C0FB8" w14:textId="77777777" w:rsidR="0071594E" w:rsidRDefault="0071594E" w:rsidP="0087077A">
            <w:r w:rsidRPr="00A875DA">
              <w:t>195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6140CDE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3E606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058C16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DDC1010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E61417A" w14:textId="77777777" w:rsidR="0071594E" w:rsidRDefault="0071594E" w:rsidP="0087077A"/>
        </w:tc>
      </w:tr>
      <w:tr w:rsidR="0071594E" w14:paraId="13A9A74F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1E1A335D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E3138A5" w14:textId="77777777" w:rsidR="0071594E" w:rsidRDefault="0071594E" w:rsidP="0087077A">
            <w:r w:rsidRPr="00FF1B2C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157052E" w14:textId="77777777" w:rsidR="0071594E" w:rsidRDefault="0071594E" w:rsidP="0087077A">
            <w:r w:rsidRPr="00982E07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326E9DA3" w14:textId="77777777" w:rsidR="0071594E" w:rsidRDefault="0071594E" w:rsidP="0087077A">
            <w:r w:rsidRPr="00555AEA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8A24DA8" w14:textId="77777777" w:rsidR="0071594E" w:rsidRDefault="0071594E" w:rsidP="0087077A">
            <w:r w:rsidRPr="00F259B5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6589FEE5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F259B5">
              <w:t>196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7A04815D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9E3B563" w14:textId="77777777" w:rsidR="0071594E" w:rsidRDefault="0071594E" w:rsidP="0087077A">
            <w:r w:rsidRPr="00721E85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FB26052" w14:textId="77777777" w:rsidR="0071594E" w:rsidRDefault="0071594E" w:rsidP="0087077A">
            <w:r w:rsidRPr="0091344C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925FCF7" w14:textId="77777777" w:rsidR="0071594E" w:rsidRDefault="0071594E" w:rsidP="0087077A">
            <w:r w:rsidRPr="00E15BD1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16634AC" w14:textId="77777777" w:rsidR="0071594E" w:rsidRDefault="0071594E" w:rsidP="0087077A">
            <w:r w:rsidRPr="00FC7C5B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18FF7305" w14:textId="77777777" w:rsidR="0071594E" w:rsidRPr="003C728B" w:rsidRDefault="0071594E" w:rsidP="0087077A">
            <w:r w:rsidRPr="00FC7C5B">
              <w:t>196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1AEC33B3" w14:textId="77777777" w:rsidR="0071594E" w:rsidRDefault="0071594E" w:rsidP="0087077A">
            <w:r w:rsidRPr="003C728B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2882C4C" w14:textId="77777777" w:rsidR="0071594E" w:rsidRDefault="0071594E" w:rsidP="0087077A">
            <w:r w:rsidRPr="008D1DF2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D184A61" w14:textId="77777777" w:rsidR="0071594E" w:rsidRDefault="0071594E" w:rsidP="0087077A">
            <w:r w:rsidRPr="005203B5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7EA654C" w14:textId="77777777" w:rsidR="0071594E" w:rsidRDefault="0071594E" w:rsidP="0087077A">
            <w:r w:rsidRPr="00E807D2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63CEA67" w14:textId="77777777" w:rsidR="0071594E" w:rsidRDefault="0071594E" w:rsidP="0087077A">
            <w:r w:rsidRPr="00A875DA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79F94A6E" w14:textId="77777777" w:rsidR="0071594E" w:rsidRPr="00024586" w:rsidRDefault="0071594E" w:rsidP="0087077A">
            <w:r w:rsidRPr="00A875DA">
              <w:t>196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6BA95612" w14:textId="77777777" w:rsidR="0071594E" w:rsidRDefault="0071594E" w:rsidP="0087077A">
            <w:r w:rsidRPr="00024586">
              <w:t>19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A57D0F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F8B19A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C25648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A74F362" w14:textId="77777777" w:rsidR="0071594E" w:rsidRDefault="0071594E" w:rsidP="0087077A"/>
        </w:tc>
      </w:tr>
      <w:tr w:rsidR="0071594E" w14:paraId="5EF85D48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6E8437B8" w14:textId="77777777" w:rsidR="0071594E" w:rsidRDefault="0071594E" w:rsidP="0087077A">
            <w:r w:rsidRPr="008E68F5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15A8C9F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9D1967C" w14:textId="77777777" w:rsidR="0071594E" w:rsidRDefault="0071594E" w:rsidP="0087077A">
            <w:r w:rsidRPr="00982E07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8871460" w14:textId="77777777" w:rsidR="0071594E" w:rsidRDefault="0071594E" w:rsidP="0087077A">
            <w:r w:rsidRPr="00555AEA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1256DFB" w14:textId="77777777" w:rsidR="0071594E" w:rsidRDefault="0071594E" w:rsidP="0087077A">
            <w:r w:rsidRPr="00F259B5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73F91E7B" w14:textId="77777777" w:rsidR="0071594E" w:rsidRPr="0082392A" w:rsidRDefault="0071594E" w:rsidP="0087077A">
            <w:r w:rsidRPr="00F259B5">
              <w:t>196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37134EE4" w14:textId="77777777" w:rsidR="0071594E" w:rsidRDefault="0071594E" w:rsidP="0087077A">
            <w:r w:rsidRPr="0082392A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AC6648E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80C92B9" w14:textId="77777777" w:rsidR="0071594E" w:rsidRDefault="0071594E" w:rsidP="0087077A">
            <w:r w:rsidRPr="0091344C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56595DB" w14:textId="77777777" w:rsidR="0071594E" w:rsidRDefault="0071594E" w:rsidP="0087077A">
            <w:r w:rsidRPr="00E15BD1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532B373" w14:textId="77777777" w:rsidR="0071594E" w:rsidRDefault="0071594E" w:rsidP="0087077A">
            <w:r w:rsidRPr="00FC7C5B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251B01CB" w14:textId="77777777" w:rsidR="0071594E" w:rsidRPr="003C728B" w:rsidRDefault="0071594E" w:rsidP="0087077A">
            <w:r w:rsidRPr="00FC7C5B">
              <w:t>196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1820995F" w14:textId="77777777" w:rsidR="0071594E" w:rsidRDefault="0071594E" w:rsidP="0087077A">
            <w:r w:rsidRPr="003C728B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35A89612" w14:textId="77777777" w:rsidR="0071594E" w:rsidRDefault="0071594E" w:rsidP="0087077A">
            <w:r w:rsidRPr="008D1DF2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F921219" w14:textId="77777777" w:rsidR="0071594E" w:rsidRDefault="0071594E" w:rsidP="0087077A">
            <w:r w:rsidRPr="005203B5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1CD0F97" w14:textId="77777777" w:rsidR="0071594E" w:rsidRDefault="0071594E" w:rsidP="0087077A">
            <w:r w:rsidRPr="00E807D2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2DBEAC5" w14:textId="77777777" w:rsidR="0071594E" w:rsidRDefault="0071594E" w:rsidP="0087077A">
            <w:r w:rsidRPr="00A875DA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8EAADB" w:themeFill="accent1" w:themeFillTint="99"/>
          </w:tcPr>
          <w:p w14:paraId="79CA7C60" w14:textId="77777777" w:rsidR="0071594E" w:rsidRPr="005A030F" w:rsidRDefault="0071594E" w:rsidP="0087077A">
            <w:r w:rsidRPr="00A875DA">
              <w:t>196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8EAADB" w:themeFill="accent1" w:themeFillTint="99"/>
          </w:tcPr>
          <w:p w14:paraId="681275F8" w14:textId="77777777" w:rsidR="0071594E" w:rsidRDefault="0071594E" w:rsidP="0087077A">
            <w:r w:rsidRPr="005A030F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744981E" w14:textId="77777777" w:rsidR="0071594E" w:rsidRDefault="0071594E" w:rsidP="0087077A">
            <w:r w:rsidRPr="005A030F">
              <w:t>19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D8C7564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804389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3ABC02D" w14:textId="77777777" w:rsidR="0071594E" w:rsidRDefault="0071594E" w:rsidP="0087077A"/>
        </w:tc>
      </w:tr>
      <w:tr w:rsidR="0071594E" w14:paraId="4AA4CDFD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91F7250" w14:textId="77777777" w:rsidR="0071594E" w:rsidRDefault="0071594E" w:rsidP="0087077A">
            <w:r w:rsidRPr="008E68F5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715B20" w14:textId="77777777" w:rsidR="0071594E" w:rsidRDefault="0071594E" w:rsidP="0087077A">
            <w:r w:rsidRPr="00FF1B2C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5C1C268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4BB2D8" w14:textId="77777777" w:rsidR="0071594E" w:rsidRDefault="0071594E" w:rsidP="0087077A">
            <w:r w:rsidRPr="00555AEA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41908F8" w14:textId="77777777" w:rsidR="0071594E" w:rsidRDefault="0071594E" w:rsidP="0087077A">
            <w:r w:rsidRPr="00F259B5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F79FFB6" w14:textId="77777777" w:rsidR="0071594E" w:rsidRPr="0082392A" w:rsidRDefault="0071594E" w:rsidP="0087077A">
            <w:r w:rsidRPr="00F259B5">
              <w:t>1962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653DF6F" w14:textId="77777777" w:rsidR="0071594E" w:rsidRDefault="0071594E" w:rsidP="0087077A">
            <w:r w:rsidRPr="0082392A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AAF519B" w14:textId="77777777" w:rsidR="0071594E" w:rsidRDefault="0071594E" w:rsidP="0087077A">
            <w:r w:rsidRPr="00721E85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2DA8E90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59BE953" w14:textId="77777777" w:rsidR="0071594E" w:rsidRDefault="0071594E" w:rsidP="0087077A">
            <w:r w:rsidRPr="00E15BD1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9530C24" w14:textId="77777777" w:rsidR="0071594E" w:rsidRDefault="0071594E" w:rsidP="0087077A">
            <w:r w:rsidRPr="00FC7C5B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20585A3" w14:textId="77777777" w:rsidR="0071594E" w:rsidRPr="003C728B" w:rsidRDefault="0071594E" w:rsidP="0087077A">
            <w:r w:rsidRPr="00FC7C5B">
              <w:t>1962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8E49FC5" w14:textId="77777777" w:rsidR="0071594E" w:rsidRDefault="0071594E" w:rsidP="0087077A">
            <w:r w:rsidRPr="003C728B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5D23596" w14:textId="77777777" w:rsidR="0071594E" w:rsidRDefault="0071594E" w:rsidP="0087077A">
            <w:r w:rsidRPr="008D1DF2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C5EA058" w14:textId="77777777" w:rsidR="0071594E" w:rsidRDefault="0071594E" w:rsidP="0087077A">
            <w:r w:rsidRPr="005203B5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53A3C8A" w14:textId="77777777" w:rsidR="0071594E" w:rsidRDefault="0071594E" w:rsidP="0087077A">
            <w:r w:rsidRPr="00E807D2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315B9E" w14:textId="77777777" w:rsidR="0071594E" w:rsidRDefault="0071594E" w:rsidP="0087077A">
            <w:r w:rsidRPr="00A875DA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E947BF1" w14:textId="77777777" w:rsidR="0071594E" w:rsidRPr="005A030F" w:rsidRDefault="0071594E" w:rsidP="0087077A">
            <w:r w:rsidRPr="00A875DA">
              <w:t>1962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163813A" w14:textId="77777777" w:rsidR="0071594E" w:rsidRDefault="0071594E" w:rsidP="0087077A">
            <w:r w:rsidRPr="005A030F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1615C26" w14:textId="77777777" w:rsidR="0071594E" w:rsidRDefault="0071594E" w:rsidP="0087077A">
            <w:r w:rsidRPr="005A030F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F18DB9F" w14:textId="77777777" w:rsidR="0071594E" w:rsidRDefault="0071594E" w:rsidP="0087077A">
            <w:r w:rsidRPr="00287ED2">
              <w:t>1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AE36FB" w14:textId="77777777" w:rsidR="0071594E" w:rsidRDefault="0071594E" w:rsidP="0087077A"/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1801B52" w14:textId="77777777" w:rsidR="0071594E" w:rsidRDefault="0071594E" w:rsidP="0087077A"/>
        </w:tc>
      </w:tr>
      <w:tr w:rsidR="0071594E" w14:paraId="54B7583C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F7F3B67" w14:textId="77777777" w:rsidR="0071594E" w:rsidRDefault="0071594E" w:rsidP="0087077A">
            <w:r w:rsidRPr="008E68F5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F16A5C0" w14:textId="77777777" w:rsidR="0071594E" w:rsidRDefault="0071594E" w:rsidP="0087077A">
            <w:r w:rsidRPr="00FF1B2C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2E18D97" w14:textId="77777777" w:rsidR="0071594E" w:rsidRDefault="0071594E" w:rsidP="0087077A">
            <w:r w:rsidRPr="00982E07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201C7B4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5702CF" w14:textId="77777777" w:rsidR="0071594E" w:rsidRDefault="0071594E" w:rsidP="0087077A">
            <w:r w:rsidRPr="00F259B5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A137E71" w14:textId="77777777" w:rsidR="0071594E" w:rsidRPr="0082392A" w:rsidRDefault="0071594E" w:rsidP="0087077A">
            <w:r w:rsidRPr="00F259B5">
              <w:t>196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8E68B39" w14:textId="77777777" w:rsidR="0071594E" w:rsidRDefault="0071594E" w:rsidP="0087077A">
            <w:r w:rsidRPr="0082392A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F77B8D6" w14:textId="77777777" w:rsidR="0071594E" w:rsidRDefault="0071594E" w:rsidP="0087077A">
            <w:r w:rsidRPr="00721E85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FACD40" w14:textId="77777777" w:rsidR="0071594E" w:rsidRDefault="0071594E" w:rsidP="0087077A">
            <w:r w:rsidRPr="0091344C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A0CC1E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1C379C3" w14:textId="77777777" w:rsidR="0071594E" w:rsidRDefault="0071594E" w:rsidP="0087077A">
            <w:r w:rsidRPr="00FC7C5B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322DFAA" w14:textId="77777777" w:rsidR="0071594E" w:rsidRPr="003C728B" w:rsidRDefault="0071594E" w:rsidP="0087077A">
            <w:r w:rsidRPr="00FC7C5B">
              <w:t>196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BEB74F1" w14:textId="77777777" w:rsidR="0071594E" w:rsidRDefault="0071594E" w:rsidP="0087077A">
            <w:r w:rsidRPr="003C728B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2F228E1" w14:textId="77777777" w:rsidR="0071594E" w:rsidRDefault="0071594E" w:rsidP="0087077A">
            <w:r w:rsidRPr="008D1DF2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F1705B9" w14:textId="77777777" w:rsidR="0071594E" w:rsidRDefault="0071594E" w:rsidP="0087077A">
            <w:r w:rsidRPr="005203B5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4356B5" w14:textId="77777777" w:rsidR="0071594E" w:rsidRDefault="0071594E" w:rsidP="0087077A">
            <w:r w:rsidRPr="00E807D2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F62490D" w14:textId="77777777" w:rsidR="0071594E" w:rsidRDefault="0071594E" w:rsidP="0087077A">
            <w:r w:rsidRPr="00A875DA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89955C2" w14:textId="77777777" w:rsidR="0071594E" w:rsidRPr="005A030F" w:rsidRDefault="0071594E" w:rsidP="0087077A">
            <w:r w:rsidRPr="00A875DA">
              <w:t>196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D7BCBBD" w14:textId="77777777" w:rsidR="0071594E" w:rsidRDefault="0071594E" w:rsidP="0087077A">
            <w:r w:rsidRPr="005A030F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14410D0" w14:textId="77777777" w:rsidR="0071594E" w:rsidRDefault="0071594E" w:rsidP="0087077A">
            <w:r w:rsidRPr="005A030F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B45DED7" w14:textId="77777777" w:rsidR="0071594E" w:rsidRDefault="0071594E" w:rsidP="0087077A">
            <w:r w:rsidRPr="00287ED2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282D1CB" w14:textId="77777777" w:rsidR="0071594E" w:rsidRDefault="0071594E" w:rsidP="0087077A">
            <w:r w:rsidRPr="001A5BC0">
              <w:t>19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FB743F9" w14:textId="77777777" w:rsidR="0071594E" w:rsidRDefault="0071594E" w:rsidP="0087077A"/>
        </w:tc>
      </w:tr>
      <w:tr w:rsidR="0071594E" w14:paraId="77A135EE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8C0D928" w14:textId="77777777" w:rsidR="0071594E" w:rsidRDefault="0071594E" w:rsidP="0087077A">
            <w:r w:rsidRPr="008E68F5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9578177" w14:textId="77777777" w:rsidR="0071594E" w:rsidRDefault="0071594E" w:rsidP="0087077A">
            <w:r w:rsidRPr="00FF1B2C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D0E72F7" w14:textId="77777777" w:rsidR="0071594E" w:rsidRDefault="0071594E" w:rsidP="0087077A">
            <w:r w:rsidRPr="00982E07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E5D6B89" w14:textId="77777777" w:rsidR="0071594E" w:rsidRDefault="0071594E" w:rsidP="0087077A">
            <w:r w:rsidRPr="00555AEA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0F33FB6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4EDFF3E5" w14:textId="77777777" w:rsidR="0071594E" w:rsidRPr="00971874" w:rsidRDefault="0071594E" w:rsidP="0087077A">
            <w:pPr>
              <w:rPr>
                <w:color w:val="000000" w:themeColor="text1"/>
              </w:rPr>
            </w:pPr>
            <w:r w:rsidRPr="00971874">
              <w:rPr>
                <w:color w:val="000000" w:themeColor="text1"/>
              </w:rPr>
              <w:t>196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09C7CAD" w14:textId="77777777" w:rsidR="0071594E" w:rsidRDefault="0071594E" w:rsidP="0087077A">
            <w:r w:rsidRPr="0082392A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679C38" w14:textId="77777777" w:rsidR="0071594E" w:rsidRDefault="0071594E" w:rsidP="0087077A">
            <w:r w:rsidRPr="00721E85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E0B9A2" w14:textId="77777777" w:rsidR="0071594E" w:rsidRDefault="0071594E" w:rsidP="0087077A">
            <w:r w:rsidRPr="0091344C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33E3E0D" w14:textId="77777777" w:rsidR="0071594E" w:rsidRDefault="0071594E" w:rsidP="0087077A">
            <w:r w:rsidRPr="00E15BD1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5DF51BD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34F9169" w14:textId="77777777" w:rsidR="0071594E" w:rsidRPr="00971874" w:rsidRDefault="0071594E" w:rsidP="0087077A">
            <w:r w:rsidRPr="00971874">
              <w:rPr>
                <w:color w:val="000000" w:themeColor="text1"/>
              </w:rPr>
              <w:t>196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E8A2324" w14:textId="77777777" w:rsidR="0071594E" w:rsidRDefault="0071594E" w:rsidP="0087077A">
            <w:r w:rsidRPr="003C728B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472E62E" w14:textId="77777777" w:rsidR="0071594E" w:rsidRDefault="0071594E" w:rsidP="0087077A">
            <w:r w:rsidRPr="008D1DF2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6F56533" w14:textId="77777777" w:rsidR="0071594E" w:rsidRDefault="0071594E" w:rsidP="0087077A">
            <w:r w:rsidRPr="005203B5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F384459" w14:textId="77777777" w:rsidR="0071594E" w:rsidRDefault="0071594E" w:rsidP="0087077A">
            <w:r w:rsidRPr="00E807D2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CA2D69C" w14:textId="77777777" w:rsidR="0071594E" w:rsidRDefault="0071594E" w:rsidP="0087077A">
            <w:r w:rsidRPr="00A875DA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E0FF511" w14:textId="77777777" w:rsidR="0071594E" w:rsidRPr="005A030F" w:rsidRDefault="0071594E" w:rsidP="0087077A">
            <w:r w:rsidRPr="00A875DA">
              <w:t>196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5395135" w14:textId="77777777" w:rsidR="0071594E" w:rsidRDefault="0071594E" w:rsidP="0087077A">
            <w:r w:rsidRPr="005A030F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2ED5BC2" w14:textId="77777777" w:rsidR="0071594E" w:rsidRDefault="0071594E" w:rsidP="0087077A">
            <w:r w:rsidRPr="005A030F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E604D5" w14:textId="77777777" w:rsidR="0071594E" w:rsidRDefault="0071594E" w:rsidP="0087077A">
            <w:r w:rsidRPr="00287ED2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5433AD" w14:textId="77777777" w:rsidR="0071594E" w:rsidRDefault="0071594E" w:rsidP="0087077A">
            <w:r w:rsidRPr="001A5BC0">
              <w:t>19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64F3497" w14:textId="77777777" w:rsidR="0071594E" w:rsidRDefault="0071594E" w:rsidP="0087077A">
            <w:r w:rsidRPr="001A5BC0">
              <w:t>1964</w:t>
            </w:r>
          </w:p>
        </w:tc>
      </w:tr>
      <w:tr w:rsidR="0071594E" w14:paraId="2D6EBAB6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E9EF630" w14:textId="77777777" w:rsidR="0071594E" w:rsidRDefault="0071594E" w:rsidP="0087077A">
            <w:r w:rsidRPr="008E68F5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357884C" w14:textId="77777777" w:rsidR="0071594E" w:rsidRDefault="0071594E" w:rsidP="0087077A">
            <w:r w:rsidRPr="00FF1B2C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014A500" w14:textId="77777777" w:rsidR="0071594E" w:rsidRDefault="0071594E" w:rsidP="0087077A">
            <w:r w:rsidRPr="00982E07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30ABF39" w14:textId="77777777" w:rsidR="0071594E" w:rsidRDefault="0071594E" w:rsidP="0087077A">
            <w:r w:rsidRPr="00555AEA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56DFD2" w14:textId="77777777" w:rsidR="0071594E" w:rsidRDefault="0071594E" w:rsidP="0087077A">
            <w:r w:rsidRPr="00F259B5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5D56DB4" w14:textId="77777777" w:rsidR="0071594E" w:rsidRPr="00971874" w:rsidRDefault="0071594E" w:rsidP="0087077A">
            <w:pPr>
              <w:rPr>
                <w:b/>
                <w:bCs/>
              </w:rPr>
            </w:pPr>
            <w:r w:rsidRPr="00971874">
              <w:rPr>
                <w:b/>
                <w:bCs/>
                <w:color w:val="FF0000"/>
              </w:rPr>
              <w:t>196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7DE7A51" w14:textId="77777777" w:rsidR="0071594E" w:rsidRDefault="0071594E" w:rsidP="0087077A">
            <w:r w:rsidRPr="0082392A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074CCB" w14:textId="77777777" w:rsidR="0071594E" w:rsidRDefault="0071594E" w:rsidP="0087077A">
            <w:r w:rsidRPr="00721E85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C19D9A4" w14:textId="77777777" w:rsidR="0071594E" w:rsidRDefault="0071594E" w:rsidP="0087077A">
            <w:r w:rsidRPr="0091344C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BF56DF" w14:textId="77777777" w:rsidR="0071594E" w:rsidRDefault="0071594E" w:rsidP="0087077A">
            <w:r w:rsidRPr="00E15BD1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574913C" w14:textId="77777777" w:rsidR="0071594E" w:rsidRDefault="0071594E" w:rsidP="0087077A">
            <w:r w:rsidRPr="00FC7C5B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3F49E09" w14:textId="77777777" w:rsidR="0071594E" w:rsidRPr="00971874" w:rsidRDefault="0071594E" w:rsidP="0087077A">
            <w:pPr>
              <w:rPr>
                <w:b/>
                <w:bCs/>
              </w:rPr>
            </w:pPr>
            <w:r w:rsidRPr="00971874">
              <w:rPr>
                <w:b/>
                <w:bCs/>
                <w:color w:val="FF0000"/>
              </w:rPr>
              <w:t>196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A5FA70C" w14:textId="77777777" w:rsidR="0071594E" w:rsidRDefault="0071594E" w:rsidP="0087077A">
            <w:r w:rsidRPr="003C728B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29840DE" w14:textId="77777777" w:rsidR="0071594E" w:rsidRDefault="0071594E" w:rsidP="0087077A">
            <w:r w:rsidRPr="008D1DF2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FD3F64" w14:textId="77777777" w:rsidR="0071594E" w:rsidRDefault="0071594E" w:rsidP="0087077A">
            <w:r w:rsidRPr="005203B5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F75C8C1" w14:textId="77777777" w:rsidR="0071594E" w:rsidRDefault="0071594E" w:rsidP="0087077A">
            <w:r w:rsidRPr="00E807D2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4A35D78" w14:textId="77777777" w:rsidR="0071594E" w:rsidRDefault="0071594E" w:rsidP="0087077A">
            <w:r w:rsidRPr="00A875DA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A4597C3" w14:textId="77777777" w:rsidR="0071594E" w:rsidRPr="005A030F" w:rsidRDefault="0071594E" w:rsidP="0087077A">
            <w:r w:rsidRPr="00A875DA">
              <w:t>196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ADC0581" w14:textId="77777777" w:rsidR="0071594E" w:rsidRDefault="0071594E" w:rsidP="0087077A">
            <w:r w:rsidRPr="005A030F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5CC14D5" w14:textId="77777777" w:rsidR="0071594E" w:rsidRDefault="0071594E" w:rsidP="0087077A">
            <w:r w:rsidRPr="005A030F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1480998" w14:textId="77777777" w:rsidR="0071594E" w:rsidRDefault="0071594E" w:rsidP="0087077A">
            <w:r w:rsidRPr="00287ED2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3A4DA5F" w14:textId="77777777" w:rsidR="0071594E" w:rsidRDefault="0071594E" w:rsidP="0087077A">
            <w:r w:rsidRPr="001A5BC0">
              <w:t>19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65A334B" w14:textId="77777777" w:rsidR="0071594E" w:rsidRDefault="0071594E" w:rsidP="0087077A">
            <w:r w:rsidRPr="001A5BC0">
              <w:t>1965</w:t>
            </w:r>
          </w:p>
        </w:tc>
      </w:tr>
      <w:tr w:rsidR="0071594E" w14:paraId="72AAB48D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0BFD9244" w14:textId="77777777" w:rsidR="0071594E" w:rsidRDefault="0071594E" w:rsidP="0087077A">
            <w:r w:rsidRPr="008E68F5">
              <w:lastRenderedPageBreak/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E0EC62" w14:textId="77777777" w:rsidR="0071594E" w:rsidRDefault="0071594E" w:rsidP="0087077A">
            <w:r w:rsidRPr="00FF1B2C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4D92F7C" w14:textId="77777777" w:rsidR="0071594E" w:rsidRDefault="0071594E" w:rsidP="0087077A">
            <w:r w:rsidRPr="00982E07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AFF979D" w14:textId="77777777" w:rsidR="0071594E" w:rsidRDefault="0071594E" w:rsidP="0087077A">
            <w:r w:rsidRPr="00555AEA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A684DA2" w14:textId="77777777" w:rsidR="0071594E" w:rsidRDefault="0071594E" w:rsidP="0087077A">
            <w:r w:rsidRPr="00F259B5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4E771365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F259B5">
              <w:t>196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492FF7D6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043A708" w14:textId="77777777" w:rsidR="0071594E" w:rsidRDefault="0071594E" w:rsidP="0087077A">
            <w:r w:rsidRPr="00721E85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E6BB306" w14:textId="77777777" w:rsidR="0071594E" w:rsidRDefault="0071594E" w:rsidP="0087077A">
            <w:r w:rsidRPr="0091344C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4BFD436" w14:textId="77777777" w:rsidR="0071594E" w:rsidRDefault="0071594E" w:rsidP="0087077A">
            <w:r w:rsidRPr="00E15BD1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E3CC5BB" w14:textId="77777777" w:rsidR="0071594E" w:rsidRDefault="0071594E" w:rsidP="0087077A">
            <w:r w:rsidRPr="00FC7C5B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C7A4D8F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FC7C5B">
              <w:t>196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1AFE2A63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3ACDDBA" w14:textId="77777777" w:rsidR="0071594E" w:rsidRDefault="0071594E" w:rsidP="0087077A">
            <w:r w:rsidRPr="008D1DF2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9C2E02B" w14:textId="77777777" w:rsidR="0071594E" w:rsidRDefault="0071594E" w:rsidP="0087077A">
            <w:r w:rsidRPr="005203B5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41EA2EC" w14:textId="77777777" w:rsidR="0071594E" w:rsidRDefault="0071594E" w:rsidP="0087077A">
            <w:r w:rsidRPr="00E807D2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65CEE49" w14:textId="77777777" w:rsidR="0071594E" w:rsidRDefault="0071594E" w:rsidP="0087077A">
            <w:r w:rsidRPr="00A875DA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562E22FC" w14:textId="77777777" w:rsidR="0071594E" w:rsidRPr="005A030F" w:rsidRDefault="0071594E" w:rsidP="0087077A">
            <w:r w:rsidRPr="00A875DA">
              <w:t>196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43010DCA" w14:textId="77777777" w:rsidR="0071594E" w:rsidRDefault="0071594E" w:rsidP="0087077A">
            <w:r w:rsidRPr="005A030F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7ADBF9" w14:textId="77777777" w:rsidR="0071594E" w:rsidRDefault="0071594E" w:rsidP="0087077A">
            <w:r w:rsidRPr="005A030F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6558DE9" w14:textId="77777777" w:rsidR="0071594E" w:rsidRDefault="0071594E" w:rsidP="0087077A">
            <w:r w:rsidRPr="00287ED2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B321529" w14:textId="77777777" w:rsidR="0071594E" w:rsidRDefault="0071594E" w:rsidP="0087077A">
            <w:r w:rsidRPr="001A5BC0">
              <w:t>19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5B62A6ED" w14:textId="77777777" w:rsidR="0071594E" w:rsidRDefault="0071594E" w:rsidP="0087077A">
            <w:r w:rsidRPr="001A5BC0">
              <w:t>1966</w:t>
            </w:r>
          </w:p>
        </w:tc>
      </w:tr>
      <w:tr w:rsidR="0071594E" w14:paraId="1D7A397D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19DD78FD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0774DD0" w14:textId="77777777" w:rsidR="0071594E" w:rsidRDefault="0071594E" w:rsidP="0087077A">
            <w:r w:rsidRPr="00FF1B2C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BF0FE7A" w14:textId="77777777" w:rsidR="0071594E" w:rsidRDefault="0071594E" w:rsidP="0087077A">
            <w:r w:rsidRPr="00982E07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5F66F6" w14:textId="77777777" w:rsidR="0071594E" w:rsidRDefault="0071594E" w:rsidP="0087077A">
            <w:r w:rsidRPr="00555AEA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1FDC0A3" w14:textId="77777777" w:rsidR="0071594E" w:rsidRDefault="0071594E" w:rsidP="0087077A">
            <w:r w:rsidRPr="00F259B5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ED3FBD0" w14:textId="77777777" w:rsidR="0071594E" w:rsidRPr="0082392A" w:rsidRDefault="0071594E" w:rsidP="0087077A">
            <w:r w:rsidRPr="00F259B5">
              <w:t>196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55704928" w14:textId="77777777" w:rsidR="0071594E" w:rsidRDefault="0071594E" w:rsidP="0087077A">
            <w:r w:rsidRPr="0082392A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FB36144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FA75076" w14:textId="77777777" w:rsidR="0071594E" w:rsidRDefault="0071594E" w:rsidP="0087077A">
            <w:r w:rsidRPr="0091344C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0C681C7" w14:textId="77777777" w:rsidR="0071594E" w:rsidRDefault="0071594E" w:rsidP="0087077A">
            <w:r w:rsidRPr="00E15BD1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6D9101" w14:textId="77777777" w:rsidR="0071594E" w:rsidRDefault="0071594E" w:rsidP="0087077A">
            <w:r w:rsidRPr="00FC7C5B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8608171" w14:textId="77777777" w:rsidR="0071594E" w:rsidRPr="003C728B" w:rsidRDefault="0071594E" w:rsidP="0087077A">
            <w:r w:rsidRPr="00FC7C5B">
              <w:t>196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2952C117" w14:textId="77777777" w:rsidR="0071594E" w:rsidRDefault="0071594E" w:rsidP="0087077A">
            <w:r w:rsidRPr="003C728B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6C65EB4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32C06F1" w14:textId="77777777" w:rsidR="0071594E" w:rsidRDefault="0071594E" w:rsidP="0087077A">
            <w:r w:rsidRPr="005203B5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B132671" w14:textId="77777777" w:rsidR="0071594E" w:rsidRDefault="0071594E" w:rsidP="0087077A">
            <w:r w:rsidRPr="00E807D2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8B67D31" w14:textId="77777777" w:rsidR="0071594E" w:rsidRDefault="0071594E" w:rsidP="0087077A">
            <w:r w:rsidRPr="00A875DA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2BED86DC" w14:textId="77777777" w:rsidR="0071594E" w:rsidRPr="005A030F" w:rsidRDefault="0071594E" w:rsidP="0087077A">
            <w:r w:rsidRPr="00A875DA">
              <w:t>196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525B7964" w14:textId="77777777" w:rsidR="0071594E" w:rsidRDefault="0071594E" w:rsidP="0087077A">
            <w:r w:rsidRPr="005A030F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4CD882" w14:textId="77777777" w:rsidR="0071594E" w:rsidRDefault="0071594E" w:rsidP="0087077A">
            <w:r w:rsidRPr="005A030F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11AAB47" w14:textId="77777777" w:rsidR="0071594E" w:rsidRDefault="0071594E" w:rsidP="0087077A">
            <w:r w:rsidRPr="00287ED2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29712C" w14:textId="77777777" w:rsidR="0071594E" w:rsidRDefault="0071594E" w:rsidP="0087077A">
            <w:r w:rsidRPr="001A5BC0">
              <w:t>19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BE78F89" w14:textId="77777777" w:rsidR="0071594E" w:rsidRDefault="0071594E" w:rsidP="0087077A">
            <w:r w:rsidRPr="001A5BC0">
              <w:t>1967</w:t>
            </w:r>
          </w:p>
        </w:tc>
      </w:tr>
      <w:tr w:rsidR="0071594E" w14:paraId="6C9C1296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74FC2528" w14:textId="77777777" w:rsidR="0071594E" w:rsidRDefault="0071594E" w:rsidP="0087077A">
            <w:r w:rsidRPr="008E68F5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82A6AF1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E555952" w14:textId="77777777" w:rsidR="0071594E" w:rsidRDefault="0071594E" w:rsidP="0087077A">
            <w:r w:rsidRPr="00982E07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B507A5B" w14:textId="77777777" w:rsidR="0071594E" w:rsidRDefault="0071594E" w:rsidP="0087077A">
            <w:r w:rsidRPr="00555AEA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972A730" w14:textId="77777777" w:rsidR="0071594E" w:rsidRDefault="0071594E" w:rsidP="0087077A">
            <w:r w:rsidRPr="00F259B5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2E84A3C5" w14:textId="77777777" w:rsidR="0071594E" w:rsidRPr="0082392A" w:rsidRDefault="0071594E" w:rsidP="0087077A">
            <w:r w:rsidRPr="00F259B5">
              <w:t>196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18B9369" w14:textId="77777777" w:rsidR="0071594E" w:rsidRDefault="0071594E" w:rsidP="0087077A">
            <w:r w:rsidRPr="0082392A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2A2EAA0" w14:textId="77777777" w:rsidR="0071594E" w:rsidRDefault="0071594E" w:rsidP="0087077A">
            <w:r w:rsidRPr="00721E85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F0FE0E7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F33E386" w14:textId="77777777" w:rsidR="0071594E" w:rsidRDefault="0071594E" w:rsidP="0087077A">
            <w:r w:rsidRPr="00E15BD1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4AC4AD7" w14:textId="77777777" w:rsidR="0071594E" w:rsidRDefault="0071594E" w:rsidP="0087077A">
            <w:r w:rsidRPr="00FC7C5B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0C01F08" w14:textId="77777777" w:rsidR="0071594E" w:rsidRPr="003C728B" w:rsidRDefault="0071594E" w:rsidP="0087077A">
            <w:r w:rsidRPr="00FC7C5B">
              <w:t>196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5733260" w14:textId="77777777" w:rsidR="0071594E" w:rsidRDefault="0071594E" w:rsidP="0087077A">
            <w:r w:rsidRPr="003C728B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F6056C2" w14:textId="77777777" w:rsidR="0071594E" w:rsidRDefault="0071594E" w:rsidP="0087077A">
            <w:r w:rsidRPr="008D1DF2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DED07B3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4D32D9" w14:textId="77777777" w:rsidR="0071594E" w:rsidRDefault="0071594E" w:rsidP="0087077A">
            <w:r w:rsidRPr="00E807D2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1A479FC" w14:textId="77777777" w:rsidR="0071594E" w:rsidRDefault="0071594E" w:rsidP="0087077A">
            <w:r w:rsidRPr="00A875DA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5DE89981" w14:textId="77777777" w:rsidR="0071594E" w:rsidRPr="005A030F" w:rsidRDefault="0071594E" w:rsidP="0087077A">
            <w:r w:rsidRPr="00A875DA">
              <w:t>196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F55C55A" w14:textId="77777777" w:rsidR="0071594E" w:rsidRDefault="0071594E" w:rsidP="0087077A">
            <w:r w:rsidRPr="005A030F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880DF37" w14:textId="77777777" w:rsidR="0071594E" w:rsidRDefault="0071594E" w:rsidP="0087077A">
            <w:r w:rsidRPr="005A030F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30032CB" w14:textId="77777777" w:rsidR="0071594E" w:rsidRDefault="0071594E" w:rsidP="0087077A">
            <w:r w:rsidRPr="00287ED2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A99294" w14:textId="77777777" w:rsidR="0071594E" w:rsidRDefault="0071594E" w:rsidP="0087077A">
            <w:r w:rsidRPr="001A5BC0">
              <w:t>19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96902C6" w14:textId="77777777" w:rsidR="0071594E" w:rsidRDefault="0071594E" w:rsidP="0087077A">
            <w:r w:rsidRPr="001A5BC0">
              <w:t>1968</w:t>
            </w:r>
          </w:p>
        </w:tc>
      </w:tr>
      <w:tr w:rsidR="0071594E" w14:paraId="625366F9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A81E839" w14:textId="77777777" w:rsidR="0071594E" w:rsidRDefault="0071594E" w:rsidP="0087077A">
            <w:r w:rsidRPr="008E68F5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4B6A38F" w14:textId="77777777" w:rsidR="0071594E" w:rsidRDefault="0071594E" w:rsidP="0087077A">
            <w:r w:rsidRPr="00FF1B2C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DAD580E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E17BFEA" w14:textId="77777777" w:rsidR="0071594E" w:rsidRDefault="0071594E" w:rsidP="0087077A">
            <w:r w:rsidRPr="00555AEA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02A6202" w14:textId="77777777" w:rsidR="0071594E" w:rsidRDefault="0071594E" w:rsidP="0087077A">
            <w:r w:rsidRPr="00F259B5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4FE8CB6" w14:textId="77777777" w:rsidR="0071594E" w:rsidRPr="0082392A" w:rsidRDefault="0071594E" w:rsidP="0087077A">
            <w:r w:rsidRPr="00F259B5">
              <w:t>196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646925D7" w14:textId="77777777" w:rsidR="0071594E" w:rsidRDefault="0071594E" w:rsidP="0087077A">
            <w:r w:rsidRPr="0082392A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0DD9DC5" w14:textId="77777777" w:rsidR="0071594E" w:rsidRDefault="0071594E" w:rsidP="0087077A">
            <w:r w:rsidRPr="00721E85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0FA614A" w14:textId="77777777" w:rsidR="0071594E" w:rsidRDefault="0071594E" w:rsidP="0087077A">
            <w:r w:rsidRPr="0091344C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0731BBD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AFC02EB" w14:textId="77777777" w:rsidR="0071594E" w:rsidRDefault="0071594E" w:rsidP="0087077A">
            <w:r w:rsidRPr="00FC7C5B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108C25E" w14:textId="77777777" w:rsidR="0071594E" w:rsidRPr="003C728B" w:rsidRDefault="0071594E" w:rsidP="0087077A">
            <w:r w:rsidRPr="00FC7C5B">
              <w:t>196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7815778C" w14:textId="77777777" w:rsidR="0071594E" w:rsidRDefault="0071594E" w:rsidP="0087077A">
            <w:r w:rsidRPr="003C728B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A98292C" w14:textId="77777777" w:rsidR="0071594E" w:rsidRDefault="0071594E" w:rsidP="0087077A">
            <w:r w:rsidRPr="008D1DF2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A706BCD" w14:textId="77777777" w:rsidR="0071594E" w:rsidRDefault="0071594E" w:rsidP="0087077A">
            <w:r w:rsidRPr="005203B5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5E48A1C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B9350ED" w14:textId="77777777" w:rsidR="0071594E" w:rsidRDefault="0071594E" w:rsidP="0087077A">
            <w:r w:rsidRPr="00A875DA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3D947E92" w14:textId="77777777" w:rsidR="0071594E" w:rsidRPr="005A030F" w:rsidRDefault="0071594E" w:rsidP="0087077A">
            <w:r w:rsidRPr="00A875DA">
              <w:t>196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04C88527" w14:textId="77777777" w:rsidR="0071594E" w:rsidRDefault="0071594E" w:rsidP="0087077A">
            <w:r w:rsidRPr="005A030F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BA8E20B" w14:textId="77777777" w:rsidR="0071594E" w:rsidRDefault="0071594E" w:rsidP="0087077A">
            <w:r w:rsidRPr="005A030F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8F46E4D" w14:textId="77777777" w:rsidR="0071594E" w:rsidRDefault="0071594E" w:rsidP="0087077A">
            <w:r w:rsidRPr="00287ED2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438638E" w14:textId="77777777" w:rsidR="0071594E" w:rsidRDefault="0071594E" w:rsidP="0087077A">
            <w:r w:rsidRPr="001A5BC0">
              <w:t>19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5250016C" w14:textId="77777777" w:rsidR="0071594E" w:rsidRDefault="0071594E" w:rsidP="0087077A">
            <w:r w:rsidRPr="001A5BC0">
              <w:t>1969</w:t>
            </w:r>
          </w:p>
        </w:tc>
      </w:tr>
      <w:tr w:rsidR="0071594E" w14:paraId="71A5824B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4A23706" w14:textId="77777777" w:rsidR="0071594E" w:rsidRDefault="0071594E" w:rsidP="0087077A">
            <w:r w:rsidRPr="008E68F5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E25AF7B" w14:textId="77777777" w:rsidR="0071594E" w:rsidRDefault="0071594E" w:rsidP="0087077A">
            <w:r w:rsidRPr="00FF1B2C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6C9D468" w14:textId="77777777" w:rsidR="0071594E" w:rsidRDefault="0071594E" w:rsidP="0087077A">
            <w:r w:rsidRPr="00982E07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7E661A3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C3C8B79" w14:textId="77777777" w:rsidR="0071594E" w:rsidRDefault="0071594E" w:rsidP="0087077A">
            <w:r w:rsidRPr="00F259B5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9BF71F4" w14:textId="77777777" w:rsidR="0071594E" w:rsidRPr="0082392A" w:rsidRDefault="0071594E" w:rsidP="0087077A">
            <w:r w:rsidRPr="00F259B5">
              <w:t>197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4083850B" w14:textId="77777777" w:rsidR="0071594E" w:rsidRDefault="0071594E" w:rsidP="0087077A">
            <w:r w:rsidRPr="0082392A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093C3F3" w14:textId="77777777" w:rsidR="0071594E" w:rsidRDefault="0071594E" w:rsidP="0087077A">
            <w:r w:rsidRPr="00721E85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FD109A9" w14:textId="77777777" w:rsidR="0071594E" w:rsidRDefault="0071594E" w:rsidP="0087077A">
            <w:r w:rsidRPr="0091344C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16C5DB4" w14:textId="77777777" w:rsidR="0071594E" w:rsidRDefault="0071594E" w:rsidP="0087077A">
            <w:r w:rsidRPr="00E15BD1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5539CE8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43B733F1" w14:textId="77777777" w:rsidR="0071594E" w:rsidRPr="00971874" w:rsidRDefault="0071594E" w:rsidP="0087077A">
            <w:pPr>
              <w:rPr>
                <w:color w:val="000000" w:themeColor="text1"/>
              </w:rPr>
            </w:pPr>
            <w:r w:rsidRPr="00971874">
              <w:rPr>
                <w:color w:val="000000" w:themeColor="text1"/>
              </w:rPr>
              <w:t>197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66507F36" w14:textId="77777777" w:rsidR="0071594E" w:rsidRDefault="0071594E" w:rsidP="0087077A">
            <w:r w:rsidRPr="003C728B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92D3294" w14:textId="77777777" w:rsidR="0071594E" w:rsidRDefault="0071594E" w:rsidP="0087077A">
            <w:r w:rsidRPr="008D1DF2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5FA2A31" w14:textId="77777777" w:rsidR="0071594E" w:rsidRDefault="0071594E" w:rsidP="0087077A">
            <w:r w:rsidRPr="005203B5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93145C9" w14:textId="77777777" w:rsidR="0071594E" w:rsidRDefault="0071594E" w:rsidP="0087077A">
            <w:r w:rsidRPr="00E807D2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24EFB66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B0F478E" w14:textId="77777777" w:rsidR="0071594E" w:rsidRPr="00971874" w:rsidRDefault="0071594E" w:rsidP="0087077A">
            <w:r w:rsidRPr="00971874">
              <w:rPr>
                <w:color w:val="000000" w:themeColor="text1"/>
              </w:rPr>
              <w:t>197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438E1B6" w14:textId="77777777" w:rsidR="0071594E" w:rsidRDefault="0071594E" w:rsidP="0087077A">
            <w:r w:rsidRPr="005A030F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537D5C4" w14:textId="77777777" w:rsidR="0071594E" w:rsidRDefault="0071594E" w:rsidP="0087077A">
            <w:r w:rsidRPr="005A030F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A108117" w14:textId="77777777" w:rsidR="0071594E" w:rsidRDefault="0071594E" w:rsidP="0087077A">
            <w:r w:rsidRPr="00287ED2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63534BB" w14:textId="77777777" w:rsidR="0071594E" w:rsidRDefault="0071594E" w:rsidP="0087077A">
            <w:r w:rsidRPr="001A5BC0">
              <w:t>19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234E0EB" w14:textId="77777777" w:rsidR="0071594E" w:rsidRDefault="0071594E" w:rsidP="0087077A">
            <w:r w:rsidRPr="001A5BC0">
              <w:t>1970</w:t>
            </w:r>
          </w:p>
        </w:tc>
      </w:tr>
      <w:tr w:rsidR="0071594E" w14:paraId="66B73C6B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758458E0" w14:textId="77777777" w:rsidR="0071594E" w:rsidRDefault="0071594E" w:rsidP="0087077A">
            <w:r w:rsidRPr="008E68F5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1527D49" w14:textId="77777777" w:rsidR="0071594E" w:rsidRDefault="0071594E" w:rsidP="0087077A">
            <w:r w:rsidRPr="00FF1B2C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49D59BA" w14:textId="77777777" w:rsidR="0071594E" w:rsidRDefault="0071594E" w:rsidP="0087077A">
            <w:r w:rsidRPr="00982E07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387DFF5" w14:textId="77777777" w:rsidR="0071594E" w:rsidRDefault="0071594E" w:rsidP="0087077A">
            <w:r w:rsidRPr="00555AEA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EA77400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919EE1A" w14:textId="77777777" w:rsidR="0071594E" w:rsidRPr="00971874" w:rsidRDefault="0071594E" w:rsidP="0087077A">
            <w:r w:rsidRPr="00971874">
              <w:rPr>
                <w:color w:val="000000" w:themeColor="text1"/>
              </w:rPr>
              <w:t>197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22D04DF0" w14:textId="77777777" w:rsidR="0071594E" w:rsidRDefault="0071594E" w:rsidP="0087077A">
            <w:r w:rsidRPr="0082392A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C4AB8A5" w14:textId="77777777" w:rsidR="0071594E" w:rsidRDefault="0071594E" w:rsidP="0087077A">
            <w:r w:rsidRPr="00721E85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99A5E38" w14:textId="77777777" w:rsidR="0071594E" w:rsidRDefault="0071594E" w:rsidP="0087077A">
            <w:r w:rsidRPr="0091344C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21D60BC" w14:textId="77777777" w:rsidR="0071594E" w:rsidRDefault="0071594E" w:rsidP="0087077A">
            <w:r w:rsidRPr="00E15BD1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C14F6B1" w14:textId="77777777" w:rsidR="0071594E" w:rsidRDefault="0071594E" w:rsidP="0087077A">
            <w:r w:rsidRPr="00FC7C5B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4B48E1CE" w14:textId="77777777" w:rsidR="0071594E" w:rsidRPr="00971874" w:rsidRDefault="0071594E" w:rsidP="0087077A">
            <w:pPr>
              <w:rPr>
                <w:b/>
                <w:bCs/>
              </w:rPr>
            </w:pPr>
            <w:r w:rsidRPr="00971874">
              <w:rPr>
                <w:b/>
                <w:bCs/>
                <w:color w:val="FF0000"/>
              </w:rPr>
              <w:t>197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460B7F44" w14:textId="77777777" w:rsidR="0071594E" w:rsidRDefault="0071594E" w:rsidP="0087077A">
            <w:r w:rsidRPr="003C728B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21E2EF7" w14:textId="77777777" w:rsidR="0071594E" w:rsidRDefault="0071594E" w:rsidP="0087077A">
            <w:r w:rsidRPr="008D1DF2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FC9CB7" w14:textId="77777777" w:rsidR="0071594E" w:rsidRDefault="0071594E" w:rsidP="0087077A">
            <w:r w:rsidRPr="005203B5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814C9EE" w14:textId="77777777" w:rsidR="0071594E" w:rsidRDefault="0071594E" w:rsidP="0087077A">
            <w:r w:rsidRPr="00E807D2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093AB2C" w14:textId="77777777" w:rsidR="0071594E" w:rsidRDefault="0071594E" w:rsidP="0087077A">
            <w:r w:rsidRPr="00A875DA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3C1A6631" w14:textId="77777777" w:rsidR="0071594E" w:rsidRPr="00971874" w:rsidRDefault="0071594E" w:rsidP="0087077A">
            <w:pPr>
              <w:rPr>
                <w:b/>
                <w:bCs/>
                <w:color w:val="FF0000"/>
              </w:rPr>
            </w:pPr>
            <w:r w:rsidRPr="00971874">
              <w:rPr>
                <w:b/>
                <w:bCs/>
                <w:color w:val="FF0000"/>
              </w:rPr>
              <w:t>197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5BCF29E9" w14:textId="77777777" w:rsidR="0071594E" w:rsidRDefault="0071594E" w:rsidP="0087077A">
            <w:r w:rsidRPr="005A030F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587B938" w14:textId="77777777" w:rsidR="0071594E" w:rsidRDefault="0071594E" w:rsidP="0087077A">
            <w:r w:rsidRPr="005A030F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2D97090" w14:textId="77777777" w:rsidR="0071594E" w:rsidRDefault="0071594E" w:rsidP="0087077A">
            <w:r w:rsidRPr="00287ED2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AC00845" w14:textId="77777777" w:rsidR="0071594E" w:rsidRDefault="0071594E" w:rsidP="0087077A">
            <w:r w:rsidRPr="001A5BC0">
              <w:t>19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40A359B" w14:textId="77777777" w:rsidR="0071594E" w:rsidRDefault="0071594E" w:rsidP="0087077A">
            <w:r w:rsidRPr="001A5BC0">
              <w:t>1971</w:t>
            </w:r>
          </w:p>
        </w:tc>
      </w:tr>
      <w:tr w:rsidR="0071594E" w14:paraId="6AED6EC3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1E95CF28" w14:textId="77777777" w:rsidR="0071594E" w:rsidRDefault="0071594E" w:rsidP="0087077A">
            <w:r w:rsidRPr="008E68F5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438F5CA" w14:textId="77777777" w:rsidR="0071594E" w:rsidRDefault="0071594E" w:rsidP="0087077A">
            <w:r w:rsidRPr="00FF1B2C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83A326E" w14:textId="77777777" w:rsidR="0071594E" w:rsidRDefault="0071594E" w:rsidP="0087077A">
            <w:r w:rsidRPr="00982E07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BAD7D19" w14:textId="77777777" w:rsidR="0071594E" w:rsidRDefault="0071594E" w:rsidP="0087077A">
            <w:r w:rsidRPr="00555AEA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9A531CD" w14:textId="77777777" w:rsidR="0071594E" w:rsidRDefault="0071594E" w:rsidP="0087077A">
            <w:r w:rsidRPr="00F259B5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17459EA" w14:textId="77777777" w:rsidR="0071594E" w:rsidRPr="00971874" w:rsidRDefault="0071594E" w:rsidP="0087077A">
            <w:pPr>
              <w:rPr>
                <w:b/>
                <w:bCs/>
                <w:color w:val="FF0000"/>
              </w:rPr>
            </w:pPr>
            <w:r w:rsidRPr="00971874">
              <w:rPr>
                <w:b/>
                <w:bCs/>
                <w:color w:val="FF0000"/>
              </w:rPr>
              <w:t>1972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47AA5B0C" w14:textId="77777777" w:rsidR="0071594E" w:rsidRDefault="0071594E" w:rsidP="0087077A">
            <w:r w:rsidRPr="0082392A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D73AA8E" w14:textId="77777777" w:rsidR="0071594E" w:rsidRDefault="0071594E" w:rsidP="0087077A">
            <w:r w:rsidRPr="00721E85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9630991" w14:textId="77777777" w:rsidR="0071594E" w:rsidRDefault="0071594E" w:rsidP="0087077A">
            <w:r w:rsidRPr="0091344C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772BC72" w14:textId="77777777" w:rsidR="0071594E" w:rsidRDefault="0071594E" w:rsidP="0087077A">
            <w:r w:rsidRPr="00E15BD1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B420CE" w14:textId="77777777" w:rsidR="0071594E" w:rsidRDefault="0071594E" w:rsidP="0087077A">
            <w:r w:rsidRPr="00FC7C5B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45B4BEF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FC7C5B">
              <w:t>1972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1D7D0C82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155944B" w14:textId="77777777" w:rsidR="0071594E" w:rsidRDefault="0071594E" w:rsidP="0087077A">
            <w:r w:rsidRPr="008D1DF2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B26DC83" w14:textId="77777777" w:rsidR="0071594E" w:rsidRDefault="0071594E" w:rsidP="0087077A">
            <w:r w:rsidRPr="005203B5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CE64A36" w14:textId="77777777" w:rsidR="0071594E" w:rsidRDefault="0071594E" w:rsidP="0087077A">
            <w:r w:rsidRPr="00E807D2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9B9AB11" w14:textId="77777777" w:rsidR="0071594E" w:rsidRDefault="0071594E" w:rsidP="0087077A">
            <w:r w:rsidRPr="00A875DA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2E4A6E1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A875DA">
              <w:t>1972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78E301BE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7C6C777" w14:textId="77777777" w:rsidR="0071594E" w:rsidRDefault="0071594E" w:rsidP="0087077A">
            <w:r w:rsidRPr="005A030F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FDEFA5E" w14:textId="77777777" w:rsidR="0071594E" w:rsidRDefault="0071594E" w:rsidP="0087077A">
            <w:r w:rsidRPr="00287ED2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837D5B3" w14:textId="77777777" w:rsidR="0071594E" w:rsidRDefault="0071594E" w:rsidP="0087077A">
            <w:r w:rsidRPr="001A5BC0">
              <w:t>19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10DD691" w14:textId="77777777" w:rsidR="0071594E" w:rsidRDefault="0071594E" w:rsidP="0087077A">
            <w:r w:rsidRPr="001A5BC0">
              <w:t>1972</w:t>
            </w:r>
          </w:p>
        </w:tc>
      </w:tr>
      <w:tr w:rsidR="0071594E" w14:paraId="0A3BD9FD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1BF12DF" w14:textId="77777777" w:rsidR="0071594E" w:rsidRDefault="0071594E" w:rsidP="0087077A">
            <w:r w:rsidRPr="008E68F5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A43BB5F" w14:textId="77777777" w:rsidR="0071594E" w:rsidRDefault="0071594E" w:rsidP="0087077A">
            <w:r w:rsidRPr="00FF1B2C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377F47D" w14:textId="77777777" w:rsidR="0071594E" w:rsidRDefault="0071594E" w:rsidP="0087077A">
            <w:r w:rsidRPr="00982E07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BEB5C78" w14:textId="77777777" w:rsidR="0071594E" w:rsidRDefault="0071594E" w:rsidP="0087077A">
            <w:r w:rsidRPr="00555AEA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F472123" w14:textId="77777777" w:rsidR="0071594E" w:rsidRDefault="0071594E" w:rsidP="0087077A">
            <w:r w:rsidRPr="00F259B5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46CF28BC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F259B5">
              <w:t>197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145A9927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2B2335F" w14:textId="77777777" w:rsidR="0071594E" w:rsidRDefault="0071594E" w:rsidP="0087077A">
            <w:r w:rsidRPr="00721E85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969CB48" w14:textId="77777777" w:rsidR="0071594E" w:rsidRDefault="0071594E" w:rsidP="0087077A">
            <w:r w:rsidRPr="0091344C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AA86818" w14:textId="77777777" w:rsidR="0071594E" w:rsidRDefault="0071594E" w:rsidP="0087077A">
            <w:r w:rsidRPr="00E15BD1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AE1984" w14:textId="77777777" w:rsidR="0071594E" w:rsidRDefault="0071594E" w:rsidP="0087077A">
            <w:r w:rsidRPr="00FC7C5B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4715AAA7" w14:textId="77777777" w:rsidR="0071594E" w:rsidRPr="003C728B" w:rsidRDefault="0071594E" w:rsidP="0087077A">
            <w:r w:rsidRPr="00FC7C5B">
              <w:t>197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2540B05F" w14:textId="77777777" w:rsidR="0071594E" w:rsidRDefault="0071594E" w:rsidP="0087077A">
            <w:r w:rsidRPr="003C728B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DBAEEF9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6EA4B7" w14:textId="77777777" w:rsidR="0071594E" w:rsidRDefault="0071594E" w:rsidP="0087077A">
            <w:r w:rsidRPr="005203B5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AB1EDA6" w14:textId="77777777" w:rsidR="0071594E" w:rsidRDefault="0071594E" w:rsidP="0087077A">
            <w:r w:rsidRPr="00E807D2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6F6EC19" w14:textId="77777777" w:rsidR="0071594E" w:rsidRDefault="0071594E" w:rsidP="0087077A">
            <w:r w:rsidRPr="00A875DA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9CC390D" w14:textId="77777777" w:rsidR="0071594E" w:rsidRPr="005A030F" w:rsidRDefault="0071594E" w:rsidP="0087077A">
            <w:r w:rsidRPr="00A875DA">
              <w:t>1973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4AB56384" w14:textId="77777777" w:rsidR="0071594E" w:rsidRDefault="0071594E" w:rsidP="0087077A">
            <w:r w:rsidRPr="005A030F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BB796D8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D22B8C8" w14:textId="77777777" w:rsidR="0071594E" w:rsidRDefault="0071594E" w:rsidP="0087077A">
            <w:r w:rsidRPr="00287ED2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817A21A" w14:textId="77777777" w:rsidR="0071594E" w:rsidRDefault="0071594E" w:rsidP="0087077A">
            <w:r w:rsidRPr="001A5BC0">
              <w:t>19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3DB2AA4B" w14:textId="77777777" w:rsidR="0071594E" w:rsidRDefault="0071594E" w:rsidP="0087077A">
            <w:r w:rsidRPr="001A5BC0">
              <w:t>1973</w:t>
            </w:r>
          </w:p>
        </w:tc>
      </w:tr>
      <w:tr w:rsidR="0071594E" w14:paraId="0DA0BF39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526711D" w14:textId="77777777" w:rsidR="0071594E" w:rsidRDefault="0071594E" w:rsidP="0087077A">
            <w:r w:rsidRPr="008E68F5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ECE33D6" w14:textId="77777777" w:rsidR="0071594E" w:rsidRDefault="0071594E" w:rsidP="0087077A">
            <w:r w:rsidRPr="00FF1B2C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7A76B76" w14:textId="77777777" w:rsidR="0071594E" w:rsidRDefault="0071594E" w:rsidP="0087077A">
            <w:r w:rsidRPr="00982E07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CD27C17" w14:textId="77777777" w:rsidR="0071594E" w:rsidRDefault="0071594E" w:rsidP="0087077A">
            <w:r w:rsidRPr="00555AEA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1EF3940" w14:textId="77777777" w:rsidR="0071594E" w:rsidRDefault="0071594E" w:rsidP="0087077A">
            <w:r w:rsidRPr="00F259B5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1741D3F" w14:textId="77777777" w:rsidR="0071594E" w:rsidRPr="0082392A" w:rsidRDefault="0071594E" w:rsidP="0087077A">
            <w:r w:rsidRPr="00F259B5">
              <w:t>197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E92E14A" w14:textId="77777777" w:rsidR="0071594E" w:rsidRDefault="0071594E" w:rsidP="0087077A">
            <w:r w:rsidRPr="0082392A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3D9A0D6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EFBFA1F" w14:textId="77777777" w:rsidR="0071594E" w:rsidRDefault="0071594E" w:rsidP="0087077A">
            <w:r w:rsidRPr="0091344C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3B762EF" w14:textId="77777777" w:rsidR="0071594E" w:rsidRDefault="0071594E" w:rsidP="0087077A">
            <w:r w:rsidRPr="00E15BD1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D5B456A" w14:textId="77777777" w:rsidR="0071594E" w:rsidRDefault="0071594E" w:rsidP="0087077A">
            <w:r w:rsidRPr="00FC7C5B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182BE22" w14:textId="77777777" w:rsidR="0071594E" w:rsidRPr="003C728B" w:rsidRDefault="0071594E" w:rsidP="0087077A">
            <w:r w:rsidRPr="00FC7C5B">
              <w:t>197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FC51B42" w14:textId="77777777" w:rsidR="0071594E" w:rsidRDefault="0071594E" w:rsidP="0087077A">
            <w:r w:rsidRPr="003C728B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7B38507" w14:textId="77777777" w:rsidR="0071594E" w:rsidRDefault="0071594E" w:rsidP="0087077A">
            <w:r w:rsidRPr="008D1DF2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D030D0D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9186558" w14:textId="77777777" w:rsidR="0071594E" w:rsidRDefault="0071594E" w:rsidP="0087077A">
            <w:r w:rsidRPr="00E807D2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F4AE98" w14:textId="77777777" w:rsidR="0071594E" w:rsidRDefault="0071594E" w:rsidP="0087077A">
            <w:r w:rsidRPr="00A875DA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0DADDF4" w14:textId="77777777" w:rsidR="0071594E" w:rsidRPr="005A030F" w:rsidRDefault="0071594E" w:rsidP="0087077A">
            <w:r w:rsidRPr="00A875DA">
              <w:t>1974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3781A039" w14:textId="77777777" w:rsidR="0071594E" w:rsidRDefault="0071594E" w:rsidP="0087077A">
            <w:r w:rsidRPr="005A030F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2EC8899" w14:textId="77777777" w:rsidR="0071594E" w:rsidRDefault="0071594E" w:rsidP="0087077A">
            <w:r w:rsidRPr="005A030F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40F98C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2B250E5" w14:textId="77777777" w:rsidR="0071594E" w:rsidRDefault="0071594E" w:rsidP="0087077A">
            <w:r w:rsidRPr="001A5BC0">
              <w:t>19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2DD6344A" w14:textId="77777777" w:rsidR="0071594E" w:rsidRDefault="0071594E" w:rsidP="0087077A">
            <w:r w:rsidRPr="001A5BC0">
              <w:t>1974</w:t>
            </w:r>
          </w:p>
        </w:tc>
      </w:tr>
      <w:tr w:rsidR="0071594E" w14:paraId="2B2302CB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6AD493FE" w14:textId="77777777" w:rsidR="0071594E" w:rsidRDefault="0071594E" w:rsidP="0087077A">
            <w:r w:rsidRPr="008E68F5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83E7081" w14:textId="77777777" w:rsidR="0071594E" w:rsidRDefault="0071594E" w:rsidP="0087077A">
            <w:r w:rsidRPr="00FF1B2C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E6F012C" w14:textId="77777777" w:rsidR="0071594E" w:rsidRDefault="0071594E" w:rsidP="0087077A">
            <w:r w:rsidRPr="00982E07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38CB5A6" w14:textId="77777777" w:rsidR="0071594E" w:rsidRDefault="0071594E" w:rsidP="0087077A">
            <w:r w:rsidRPr="00555AEA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82171C7" w14:textId="77777777" w:rsidR="0071594E" w:rsidRDefault="0071594E" w:rsidP="0087077A">
            <w:r w:rsidRPr="00F259B5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616BC48" w14:textId="77777777" w:rsidR="0071594E" w:rsidRPr="0082392A" w:rsidRDefault="0071594E" w:rsidP="0087077A">
            <w:r w:rsidRPr="00F259B5">
              <w:t>197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0141D999" w14:textId="77777777" w:rsidR="0071594E" w:rsidRDefault="0071594E" w:rsidP="0087077A">
            <w:r w:rsidRPr="0082392A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64561FA" w14:textId="77777777" w:rsidR="0071594E" w:rsidRDefault="0071594E" w:rsidP="0087077A">
            <w:r w:rsidRPr="00721E85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ECC91C8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901826B" w14:textId="77777777" w:rsidR="0071594E" w:rsidRDefault="0071594E" w:rsidP="0087077A">
            <w:r w:rsidRPr="00E15BD1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9F517C3" w14:textId="77777777" w:rsidR="0071594E" w:rsidRDefault="0071594E" w:rsidP="0087077A">
            <w:r w:rsidRPr="00FC7C5B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2A9D8C53" w14:textId="77777777" w:rsidR="0071594E" w:rsidRPr="003C728B" w:rsidRDefault="0071594E" w:rsidP="0087077A">
            <w:r w:rsidRPr="00FC7C5B">
              <w:t>197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791D28FC" w14:textId="77777777" w:rsidR="0071594E" w:rsidRDefault="0071594E" w:rsidP="0087077A">
            <w:r w:rsidRPr="003C728B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EBA4DC5" w14:textId="77777777" w:rsidR="0071594E" w:rsidRDefault="0071594E" w:rsidP="0087077A">
            <w:r w:rsidRPr="008D1DF2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C467314" w14:textId="77777777" w:rsidR="0071594E" w:rsidRDefault="0071594E" w:rsidP="0087077A">
            <w:r w:rsidRPr="005203B5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5B9B17D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FDADF8E" w14:textId="77777777" w:rsidR="0071594E" w:rsidRDefault="0071594E" w:rsidP="0087077A">
            <w:r w:rsidRPr="00A875DA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ABF0793" w14:textId="77777777" w:rsidR="0071594E" w:rsidRPr="005A030F" w:rsidRDefault="0071594E" w:rsidP="0087077A">
            <w:r w:rsidRPr="00A875DA">
              <w:t>1975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0D928D10" w14:textId="77777777" w:rsidR="0071594E" w:rsidRDefault="0071594E" w:rsidP="0087077A">
            <w:r w:rsidRPr="005A030F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A3A5FA0" w14:textId="77777777" w:rsidR="0071594E" w:rsidRDefault="0071594E" w:rsidP="0087077A">
            <w:r w:rsidRPr="005A030F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C735B89" w14:textId="77777777" w:rsidR="0071594E" w:rsidRDefault="0071594E" w:rsidP="0087077A">
            <w:r w:rsidRPr="00287ED2"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08B6B84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6FA86B23" w14:textId="77777777" w:rsidR="0071594E" w:rsidRDefault="0071594E" w:rsidP="0087077A">
            <w:r w:rsidRPr="001A5BC0">
              <w:t>1975</w:t>
            </w:r>
          </w:p>
        </w:tc>
      </w:tr>
      <w:tr w:rsidR="0071594E" w14:paraId="6D668AFA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792F00EE" w14:textId="77777777" w:rsidR="0071594E" w:rsidRDefault="0071594E" w:rsidP="0087077A">
            <w:r w:rsidRPr="008E68F5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B43ACD7" w14:textId="77777777" w:rsidR="0071594E" w:rsidRDefault="0071594E" w:rsidP="0087077A">
            <w:r w:rsidRPr="00FF1B2C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E4A69AF" w14:textId="77777777" w:rsidR="0071594E" w:rsidRDefault="0071594E" w:rsidP="0087077A">
            <w:r w:rsidRPr="00982E07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7C50D2E" w14:textId="77777777" w:rsidR="0071594E" w:rsidRDefault="0071594E" w:rsidP="0087077A">
            <w:r w:rsidRPr="00555AEA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D9776CD" w14:textId="77777777" w:rsidR="0071594E" w:rsidRDefault="0071594E" w:rsidP="0087077A">
            <w:r w:rsidRPr="00F259B5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76B56F2F" w14:textId="77777777" w:rsidR="0071594E" w:rsidRPr="0082392A" w:rsidRDefault="0071594E" w:rsidP="0087077A">
            <w:r w:rsidRPr="00F259B5">
              <w:t>197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297760AD" w14:textId="77777777" w:rsidR="0071594E" w:rsidRDefault="0071594E" w:rsidP="0087077A">
            <w:r w:rsidRPr="0082392A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3C49766" w14:textId="77777777" w:rsidR="0071594E" w:rsidRDefault="0071594E" w:rsidP="0087077A">
            <w:r w:rsidRPr="00721E85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7F119FF" w14:textId="77777777" w:rsidR="0071594E" w:rsidRDefault="0071594E" w:rsidP="0087077A">
            <w:r w:rsidRPr="0091344C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7EFB5E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D7E13AC" w14:textId="77777777" w:rsidR="0071594E" w:rsidRDefault="0071594E" w:rsidP="0087077A">
            <w:r w:rsidRPr="00FC7C5B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18C5951D" w14:textId="77777777" w:rsidR="0071594E" w:rsidRPr="003C728B" w:rsidRDefault="0071594E" w:rsidP="0087077A">
            <w:r w:rsidRPr="00FC7C5B">
              <w:t>197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6EF6351A" w14:textId="77777777" w:rsidR="0071594E" w:rsidRDefault="0071594E" w:rsidP="0087077A">
            <w:r w:rsidRPr="003C728B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6600FCB" w14:textId="77777777" w:rsidR="0071594E" w:rsidRDefault="0071594E" w:rsidP="0087077A">
            <w:r w:rsidRPr="008D1DF2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E4AC792" w14:textId="77777777" w:rsidR="0071594E" w:rsidRDefault="0071594E" w:rsidP="0087077A">
            <w:r w:rsidRPr="005203B5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5D70A5F" w14:textId="77777777" w:rsidR="0071594E" w:rsidRDefault="0071594E" w:rsidP="0087077A">
            <w:r w:rsidRPr="00E807D2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5B5D2A6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3B5F1920" w14:textId="77777777" w:rsidR="0071594E" w:rsidRPr="00971874" w:rsidRDefault="0071594E" w:rsidP="0087077A">
            <w:r w:rsidRPr="00971874">
              <w:rPr>
                <w:color w:val="000000" w:themeColor="text1"/>
              </w:rPr>
              <w:t>1976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  <w:shd w:val="clear" w:color="auto" w:fill="A8D08D" w:themeFill="accent6" w:themeFillTint="99"/>
          </w:tcPr>
          <w:p w14:paraId="4A53ACE7" w14:textId="77777777" w:rsidR="0071594E" w:rsidRDefault="0071594E" w:rsidP="0087077A">
            <w:r w:rsidRPr="005A030F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71CF050" w14:textId="77777777" w:rsidR="0071594E" w:rsidRDefault="0071594E" w:rsidP="0087077A">
            <w:r w:rsidRPr="005A030F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C3BF118" w14:textId="77777777" w:rsidR="0071594E" w:rsidRDefault="0071594E" w:rsidP="0087077A">
            <w:r w:rsidRPr="00287ED2">
              <w:t>19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29D233A" w14:textId="77777777" w:rsidR="0071594E" w:rsidRDefault="0071594E" w:rsidP="0087077A">
            <w:r w:rsidRPr="001A5BC0">
              <w:t>197</w:t>
            </w:r>
            <w:r w:rsidRPr="001A5BC0">
              <w:rPr>
                <w:rFonts w:hint="eastAsia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shd w:val="clear" w:color="auto" w:fill="A8D08D" w:themeFill="accent6" w:themeFillTint="99"/>
          </w:tcPr>
          <w:p w14:paraId="015D2524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6</w:t>
            </w:r>
          </w:p>
        </w:tc>
      </w:tr>
      <w:tr w:rsidR="0071594E" w14:paraId="70F49EEB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1EE7BCE" w14:textId="77777777" w:rsidR="0071594E" w:rsidRDefault="0071594E" w:rsidP="0087077A">
            <w:r w:rsidRPr="008E68F5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5104AE8" w14:textId="77777777" w:rsidR="0071594E" w:rsidRDefault="0071594E" w:rsidP="0087077A">
            <w:r w:rsidRPr="00FF1B2C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165B2E" w14:textId="77777777" w:rsidR="0071594E" w:rsidRDefault="0071594E" w:rsidP="0087077A">
            <w:r w:rsidRPr="00982E07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B4D6B1" w14:textId="77777777" w:rsidR="0071594E" w:rsidRDefault="0071594E" w:rsidP="0087077A">
            <w:r w:rsidRPr="00555AEA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D9D1C1E" w14:textId="77777777" w:rsidR="0071594E" w:rsidRDefault="0071594E" w:rsidP="0087077A">
            <w:r w:rsidRPr="00F259B5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F4C803D" w14:textId="77777777" w:rsidR="0071594E" w:rsidRPr="0082392A" w:rsidRDefault="0071594E" w:rsidP="0087077A">
            <w:r w:rsidRPr="00F259B5">
              <w:t>197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4E0A017" w14:textId="77777777" w:rsidR="0071594E" w:rsidRDefault="0071594E" w:rsidP="0087077A">
            <w:r w:rsidRPr="0082392A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86A7CFB" w14:textId="77777777" w:rsidR="0071594E" w:rsidRDefault="0071594E" w:rsidP="0087077A">
            <w:r w:rsidRPr="00721E85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8496EDE" w14:textId="77777777" w:rsidR="0071594E" w:rsidRDefault="0071594E" w:rsidP="0087077A">
            <w:r w:rsidRPr="0091344C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42F11A4" w14:textId="77777777" w:rsidR="0071594E" w:rsidRDefault="0071594E" w:rsidP="0087077A">
            <w:r w:rsidRPr="00E15BD1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CC495FF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CBB342B" w14:textId="77777777" w:rsidR="0071594E" w:rsidRPr="00971874" w:rsidRDefault="0071594E" w:rsidP="0087077A">
            <w:r w:rsidRPr="00971874">
              <w:rPr>
                <w:color w:val="000000" w:themeColor="text1"/>
              </w:rPr>
              <w:t>197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4CD6256" w14:textId="77777777" w:rsidR="0071594E" w:rsidRDefault="0071594E" w:rsidP="0087077A">
            <w:r w:rsidRPr="003C728B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425BE0" w14:textId="77777777" w:rsidR="0071594E" w:rsidRDefault="0071594E" w:rsidP="0087077A">
            <w:r w:rsidRPr="008D1DF2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ACB8A05" w14:textId="77777777" w:rsidR="0071594E" w:rsidRDefault="0071594E" w:rsidP="0087077A">
            <w:r w:rsidRPr="005203B5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D7AE65D" w14:textId="77777777" w:rsidR="0071594E" w:rsidRDefault="0071594E" w:rsidP="0087077A">
            <w:r w:rsidRPr="00E807D2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EE46411" w14:textId="77777777" w:rsidR="0071594E" w:rsidRDefault="0071594E" w:rsidP="0087077A">
            <w:r w:rsidRPr="00A875DA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ADF9168" w14:textId="77777777" w:rsidR="0071594E" w:rsidRPr="00971874" w:rsidRDefault="0071594E" w:rsidP="0087077A">
            <w:pPr>
              <w:rPr>
                <w:b/>
                <w:bCs/>
              </w:rPr>
            </w:pPr>
            <w:r w:rsidRPr="00971874">
              <w:rPr>
                <w:b/>
                <w:bCs/>
                <w:color w:val="FF0000"/>
              </w:rPr>
              <w:t>1977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DDA0339" w14:textId="77777777" w:rsidR="0071594E" w:rsidRDefault="0071594E" w:rsidP="0087077A">
            <w:r w:rsidRPr="005A030F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FBA5D47" w14:textId="77777777" w:rsidR="0071594E" w:rsidRDefault="0071594E" w:rsidP="0087077A">
            <w:r w:rsidRPr="005A030F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B992FC7" w14:textId="77777777" w:rsidR="0071594E" w:rsidRDefault="0071594E" w:rsidP="0087077A">
            <w:r w:rsidRPr="00287ED2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ECACDF8" w14:textId="77777777" w:rsidR="0071594E" w:rsidRDefault="0071594E" w:rsidP="0087077A">
            <w:r w:rsidRPr="001A5BC0">
              <w:t>1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54C736A" w14:textId="77777777" w:rsidR="0071594E" w:rsidRDefault="0071594E" w:rsidP="0087077A">
            <w:r w:rsidRPr="001A5BC0">
              <w:t>1977</w:t>
            </w:r>
          </w:p>
        </w:tc>
      </w:tr>
      <w:tr w:rsidR="0071594E" w14:paraId="2F5AA0D4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3818F69" w14:textId="77777777" w:rsidR="0071594E" w:rsidRDefault="0071594E" w:rsidP="0087077A">
            <w:r w:rsidRPr="008E68F5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C679AAB" w14:textId="77777777" w:rsidR="0071594E" w:rsidRDefault="0071594E" w:rsidP="0087077A">
            <w:r w:rsidRPr="00FF1B2C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DA55EC6" w14:textId="77777777" w:rsidR="0071594E" w:rsidRDefault="0071594E" w:rsidP="0087077A">
            <w:r w:rsidRPr="00982E07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C31A4CE" w14:textId="77777777" w:rsidR="0071594E" w:rsidRDefault="0071594E" w:rsidP="0087077A">
            <w:r w:rsidRPr="00555AEA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8C2243" w14:textId="77777777" w:rsidR="0071594E" w:rsidRDefault="0071594E" w:rsidP="0087077A">
            <w:r w:rsidRPr="00F259B5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60B63B9" w14:textId="77777777" w:rsidR="0071594E" w:rsidRPr="0082392A" w:rsidRDefault="0071594E" w:rsidP="0087077A">
            <w:r w:rsidRPr="00F259B5">
              <w:t>197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DFD5B96" w14:textId="77777777" w:rsidR="0071594E" w:rsidRDefault="0071594E" w:rsidP="0087077A">
            <w:r w:rsidRPr="0082392A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BAF9036" w14:textId="77777777" w:rsidR="0071594E" w:rsidRDefault="0071594E" w:rsidP="0087077A">
            <w:r w:rsidRPr="00721E85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3C583D" w14:textId="77777777" w:rsidR="0071594E" w:rsidRDefault="0071594E" w:rsidP="0087077A">
            <w:r w:rsidRPr="0091344C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B11CFF0" w14:textId="77777777" w:rsidR="0071594E" w:rsidRDefault="0071594E" w:rsidP="0087077A">
            <w:r w:rsidRPr="00E15BD1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562F15F" w14:textId="77777777" w:rsidR="0071594E" w:rsidRDefault="0071594E" w:rsidP="0087077A">
            <w:r w:rsidRPr="00FC7C5B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FD2926B" w14:textId="77777777" w:rsidR="0071594E" w:rsidRPr="00971874" w:rsidRDefault="0071594E" w:rsidP="0087077A">
            <w:pPr>
              <w:rPr>
                <w:b/>
                <w:bCs/>
              </w:rPr>
            </w:pPr>
            <w:r w:rsidRPr="00971874">
              <w:rPr>
                <w:b/>
                <w:bCs/>
                <w:color w:val="FF0000"/>
              </w:rPr>
              <w:t>197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C47E298" w14:textId="77777777" w:rsidR="0071594E" w:rsidRDefault="0071594E" w:rsidP="0087077A">
            <w:r w:rsidRPr="003C728B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CCCC540" w14:textId="77777777" w:rsidR="0071594E" w:rsidRDefault="0071594E" w:rsidP="0087077A">
            <w:r w:rsidRPr="008D1DF2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6B7EE88" w14:textId="77777777" w:rsidR="0071594E" w:rsidRDefault="0071594E" w:rsidP="0087077A">
            <w:r w:rsidRPr="005203B5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946BFC9" w14:textId="77777777" w:rsidR="0071594E" w:rsidRDefault="0071594E" w:rsidP="0087077A">
            <w:r w:rsidRPr="00E807D2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A383678" w14:textId="77777777" w:rsidR="0071594E" w:rsidRDefault="0071594E" w:rsidP="0087077A">
            <w:r w:rsidRPr="00A875DA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98E7920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A875DA">
              <w:t>1978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9C9B12C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99E91B7" w14:textId="77777777" w:rsidR="0071594E" w:rsidRDefault="0071594E" w:rsidP="0087077A">
            <w:r w:rsidRPr="005A030F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349042F" w14:textId="77777777" w:rsidR="0071594E" w:rsidRDefault="0071594E" w:rsidP="0087077A">
            <w:r w:rsidRPr="00287ED2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32255D" w14:textId="77777777" w:rsidR="0071594E" w:rsidRDefault="0071594E" w:rsidP="0087077A">
            <w:r w:rsidRPr="001A5BC0">
              <w:t>19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5D033A8" w14:textId="77777777" w:rsidR="0071594E" w:rsidRDefault="0071594E" w:rsidP="0087077A">
            <w:r w:rsidRPr="001A5BC0">
              <w:t>1978</w:t>
            </w:r>
          </w:p>
        </w:tc>
      </w:tr>
      <w:tr w:rsidR="0071594E" w14:paraId="47EBD241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2D8B4F7" w14:textId="77777777" w:rsidR="0071594E" w:rsidRDefault="0071594E" w:rsidP="0087077A">
            <w:r w:rsidRPr="008E68F5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A33A4E" w14:textId="77777777" w:rsidR="0071594E" w:rsidRDefault="0071594E" w:rsidP="0087077A">
            <w:r w:rsidRPr="00FF1B2C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7007C42" w14:textId="77777777" w:rsidR="0071594E" w:rsidRDefault="0071594E" w:rsidP="0087077A">
            <w:r w:rsidRPr="00982E07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8ABB31C" w14:textId="77777777" w:rsidR="0071594E" w:rsidRDefault="0071594E" w:rsidP="0087077A">
            <w:r w:rsidRPr="00555AEA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E032FC8" w14:textId="77777777" w:rsidR="0071594E" w:rsidRDefault="0071594E" w:rsidP="0087077A">
            <w:r w:rsidRPr="00F259B5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B4CFA19" w14:textId="77777777" w:rsidR="0071594E" w:rsidRPr="0082392A" w:rsidRDefault="0071594E" w:rsidP="0087077A">
            <w:r w:rsidRPr="00F259B5">
              <w:t>197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323873F" w14:textId="77777777" w:rsidR="0071594E" w:rsidRDefault="0071594E" w:rsidP="0087077A">
            <w:r w:rsidRPr="0082392A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508409A" w14:textId="77777777" w:rsidR="0071594E" w:rsidRDefault="0071594E" w:rsidP="0087077A">
            <w:r w:rsidRPr="00721E85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A2F6B7" w14:textId="77777777" w:rsidR="0071594E" w:rsidRDefault="0071594E" w:rsidP="0087077A">
            <w:r w:rsidRPr="0091344C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EDF9FBE" w14:textId="77777777" w:rsidR="0071594E" w:rsidRDefault="0071594E" w:rsidP="0087077A">
            <w:r w:rsidRPr="00E15BD1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3FFFB60" w14:textId="77777777" w:rsidR="0071594E" w:rsidRDefault="0071594E" w:rsidP="0087077A">
            <w:r w:rsidRPr="00FC7C5B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E5B6EAC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FC7C5B">
              <w:t>197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4B1A80C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E889146" w14:textId="77777777" w:rsidR="0071594E" w:rsidRDefault="0071594E" w:rsidP="0087077A">
            <w:r w:rsidRPr="008D1DF2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83A1E1E" w14:textId="77777777" w:rsidR="0071594E" w:rsidRDefault="0071594E" w:rsidP="0087077A">
            <w:r w:rsidRPr="005203B5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8A2501F" w14:textId="77777777" w:rsidR="0071594E" w:rsidRDefault="0071594E" w:rsidP="0087077A">
            <w:r w:rsidRPr="00E807D2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E88C55" w14:textId="77777777" w:rsidR="0071594E" w:rsidRDefault="0071594E" w:rsidP="0087077A">
            <w:r w:rsidRPr="00A875DA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155C4EE8" w14:textId="77777777" w:rsidR="0071594E" w:rsidRPr="005A030F" w:rsidRDefault="0071594E" w:rsidP="0087077A">
            <w:r w:rsidRPr="00A875DA">
              <w:t>1979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14BCC56" w14:textId="77777777" w:rsidR="0071594E" w:rsidRDefault="0071594E" w:rsidP="0087077A">
            <w:r w:rsidRPr="005A030F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EABF9C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FC57845" w14:textId="77777777" w:rsidR="0071594E" w:rsidRDefault="0071594E" w:rsidP="0087077A">
            <w:r w:rsidRPr="00287ED2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5A3DC89" w14:textId="77777777" w:rsidR="0071594E" w:rsidRDefault="0071594E" w:rsidP="0087077A">
            <w:r w:rsidRPr="001A5BC0">
              <w:t>19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A505C26" w14:textId="77777777" w:rsidR="0071594E" w:rsidRDefault="0071594E" w:rsidP="0087077A">
            <w:r w:rsidRPr="001A5BC0">
              <w:t>1979</w:t>
            </w:r>
          </w:p>
        </w:tc>
      </w:tr>
      <w:tr w:rsidR="0071594E" w14:paraId="2D40E4E7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CEDE726" w14:textId="77777777" w:rsidR="0071594E" w:rsidRDefault="0071594E" w:rsidP="0087077A">
            <w:r w:rsidRPr="008E68F5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DC966FD" w14:textId="77777777" w:rsidR="0071594E" w:rsidRDefault="0071594E" w:rsidP="0087077A">
            <w:r w:rsidRPr="00FF1B2C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280A4A5" w14:textId="77777777" w:rsidR="0071594E" w:rsidRDefault="0071594E" w:rsidP="0087077A">
            <w:r w:rsidRPr="00982E07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C391247" w14:textId="77777777" w:rsidR="0071594E" w:rsidRDefault="0071594E" w:rsidP="0087077A">
            <w:r w:rsidRPr="00555AEA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47EFA72" w14:textId="77777777" w:rsidR="0071594E" w:rsidRDefault="0071594E" w:rsidP="0087077A">
            <w:r w:rsidRPr="00F259B5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265AD14A" w14:textId="77777777" w:rsidR="0071594E" w:rsidRPr="0082392A" w:rsidRDefault="0071594E" w:rsidP="0087077A">
            <w:r w:rsidRPr="00F259B5">
              <w:t>198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51BD09D" w14:textId="77777777" w:rsidR="0071594E" w:rsidRDefault="0071594E" w:rsidP="0087077A">
            <w:r w:rsidRPr="0082392A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71ECA84" w14:textId="77777777" w:rsidR="0071594E" w:rsidRDefault="0071594E" w:rsidP="0087077A">
            <w:r w:rsidRPr="00721E85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34BD544" w14:textId="77777777" w:rsidR="0071594E" w:rsidRDefault="0071594E" w:rsidP="0087077A">
            <w:r w:rsidRPr="0091344C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F4144BA" w14:textId="77777777" w:rsidR="0071594E" w:rsidRDefault="0071594E" w:rsidP="0087077A">
            <w:r w:rsidRPr="00E15BD1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5F68828" w14:textId="77777777" w:rsidR="0071594E" w:rsidRDefault="0071594E" w:rsidP="0087077A">
            <w:r w:rsidRPr="00FC7C5B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DD258A6" w14:textId="77777777" w:rsidR="0071594E" w:rsidRPr="003C728B" w:rsidRDefault="0071594E" w:rsidP="0087077A">
            <w:r w:rsidRPr="00FC7C5B">
              <w:t>198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99FA448" w14:textId="77777777" w:rsidR="0071594E" w:rsidRDefault="0071594E" w:rsidP="0087077A">
            <w:r w:rsidRPr="003C728B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C6E3F0B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C753726" w14:textId="77777777" w:rsidR="0071594E" w:rsidRDefault="0071594E" w:rsidP="0087077A">
            <w:r w:rsidRPr="005203B5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D1A8D0" w14:textId="77777777" w:rsidR="0071594E" w:rsidRDefault="0071594E" w:rsidP="0087077A">
            <w:r w:rsidRPr="00E807D2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45FEB8" w14:textId="77777777" w:rsidR="0071594E" w:rsidRDefault="0071594E" w:rsidP="0087077A">
            <w:r w:rsidRPr="00A875DA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7549936F" w14:textId="77777777" w:rsidR="0071594E" w:rsidRPr="005A030F" w:rsidRDefault="0071594E" w:rsidP="0087077A">
            <w:r w:rsidRPr="00A875DA">
              <w:t>1980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2AA0B2E" w14:textId="77777777" w:rsidR="0071594E" w:rsidRDefault="0071594E" w:rsidP="0087077A">
            <w:r w:rsidRPr="005A030F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07B9A7B" w14:textId="77777777" w:rsidR="0071594E" w:rsidRDefault="0071594E" w:rsidP="0087077A">
            <w:r w:rsidRPr="005A030F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0E2586B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66E4E7" w14:textId="77777777" w:rsidR="0071594E" w:rsidRDefault="0071594E" w:rsidP="0087077A">
            <w:r w:rsidRPr="001A5BC0">
              <w:t>19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04683834" w14:textId="77777777" w:rsidR="0071594E" w:rsidRDefault="0071594E" w:rsidP="0087077A">
            <w:r w:rsidRPr="001A5BC0">
              <w:t>1980</w:t>
            </w:r>
          </w:p>
        </w:tc>
      </w:tr>
      <w:tr w:rsidR="0071594E" w14:paraId="5AC4B62F" w14:textId="77777777" w:rsidTr="009B38B5">
        <w:trPr>
          <w:jc w:val="center"/>
        </w:trPr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D9A4CBC" w14:textId="77777777" w:rsidR="0071594E" w:rsidRDefault="0071594E" w:rsidP="0087077A">
            <w:r w:rsidRPr="008E68F5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37E8178" w14:textId="77777777" w:rsidR="0071594E" w:rsidRDefault="0071594E" w:rsidP="0087077A">
            <w:r w:rsidRPr="00FF1B2C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39A2C5" w14:textId="77777777" w:rsidR="0071594E" w:rsidRDefault="0071594E" w:rsidP="0087077A">
            <w:r w:rsidRPr="00982E07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9265906" w14:textId="77777777" w:rsidR="0071594E" w:rsidRDefault="0071594E" w:rsidP="0087077A">
            <w:r w:rsidRPr="00555AEA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F3225F4" w14:textId="77777777" w:rsidR="0071594E" w:rsidRDefault="0071594E" w:rsidP="0087077A">
            <w:r w:rsidRPr="00F259B5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1E6D556" w14:textId="77777777" w:rsidR="0071594E" w:rsidRPr="0082392A" w:rsidRDefault="0071594E" w:rsidP="0087077A">
            <w:r w:rsidRPr="00F259B5">
              <w:t>198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F9319F6" w14:textId="77777777" w:rsidR="0071594E" w:rsidRDefault="0071594E" w:rsidP="0087077A">
            <w:r w:rsidRPr="0082392A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957C469" w14:textId="77777777" w:rsidR="0071594E" w:rsidRDefault="0071594E" w:rsidP="0087077A">
            <w:r w:rsidRPr="00721E85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16EC60" w14:textId="77777777" w:rsidR="0071594E" w:rsidRDefault="0071594E" w:rsidP="0087077A">
            <w:r w:rsidRPr="0091344C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576FEDB" w14:textId="77777777" w:rsidR="0071594E" w:rsidRDefault="0071594E" w:rsidP="0087077A">
            <w:r w:rsidRPr="00E15BD1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11C0B8B" w14:textId="77777777" w:rsidR="0071594E" w:rsidRDefault="0071594E" w:rsidP="0087077A">
            <w:r w:rsidRPr="00FC7C5B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5BF3DA97" w14:textId="77777777" w:rsidR="0071594E" w:rsidRPr="003C728B" w:rsidRDefault="0071594E" w:rsidP="0087077A">
            <w:r w:rsidRPr="00FC7C5B">
              <w:t>198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515BFE1" w14:textId="77777777" w:rsidR="0071594E" w:rsidRDefault="0071594E" w:rsidP="0087077A">
            <w:r w:rsidRPr="003C728B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E6ED93B" w14:textId="77777777" w:rsidR="0071594E" w:rsidRDefault="0071594E" w:rsidP="0087077A">
            <w:r w:rsidRPr="008D1DF2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D9072A5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98ADEFC" w14:textId="77777777" w:rsidR="0071594E" w:rsidRDefault="0071594E" w:rsidP="0087077A">
            <w:r w:rsidRPr="00E807D2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F99487A" w14:textId="77777777" w:rsidR="0071594E" w:rsidRDefault="0071594E" w:rsidP="0087077A">
            <w:r w:rsidRPr="00A875DA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667E75D7" w14:textId="77777777" w:rsidR="0071594E" w:rsidRPr="005A030F" w:rsidRDefault="0071594E" w:rsidP="0087077A">
            <w:r w:rsidRPr="00A875DA">
              <w:t>1981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C7BAD52" w14:textId="77777777" w:rsidR="0071594E" w:rsidRDefault="0071594E" w:rsidP="0087077A">
            <w:r w:rsidRPr="005A030F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FB4F210" w14:textId="77777777" w:rsidR="0071594E" w:rsidRDefault="0071594E" w:rsidP="0087077A">
            <w:r w:rsidRPr="005A030F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BB73065" w14:textId="77777777" w:rsidR="0071594E" w:rsidRDefault="0071594E" w:rsidP="0087077A">
            <w:r w:rsidRPr="00287ED2"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DC871B3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14:paraId="3DBEC628" w14:textId="77777777" w:rsidR="0071594E" w:rsidRDefault="0071594E" w:rsidP="0087077A">
            <w:r w:rsidRPr="001A5BC0">
              <w:t>1981</w:t>
            </w:r>
          </w:p>
        </w:tc>
      </w:tr>
      <w:tr w:rsidR="0071594E" w14:paraId="0E331BDD" w14:textId="77777777" w:rsidTr="009B38B5">
        <w:trPr>
          <w:jc w:val="center"/>
        </w:trPr>
        <w:tc>
          <w:tcPr>
            <w:tcW w:w="683" w:type="dxa"/>
            <w:tcBorders>
              <w:top w:val="nil"/>
              <w:right w:val="nil"/>
            </w:tcBorders>
          </w:tcPr>
          <w:p w14:paraId="478E181E" w14:textId="77777777" w:rsidR="0071594E" w:rsidRDefault="0071594E" w:rsidP="0087077A">
            <w:r w:rsidRPr="008E68F5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31401815" w14:textId="77777777" w:rsidR="0071594E" w:rsidRDefault="0071594E" w:rsidP="0087077A">
            <w:r w:rsidRPr="00FF1B2C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02E8A7AA" w14:textId="77777777" w:rsidR="0071594E" w:rsidRDefault="0071594E" w:rsidP="0087077A">
            <w:r w:rsidRPr="00982E07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3274C38E" w14:textId="77777777" w:rsidR="0071594E" w:rsidRDefault="0071594E" w:rsidP="0087077A">
            <w:r w:rsidRPr="00555AEA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447EEB2A" w14:textId="77777777" w:rsidR="0071594E" w:rsidRDefault="0071594E" w:rsidP="0087077A">
            <w:r w:rsidRPr="00F259B5">
              <w:t>1982</w:t>
            </w:r>
          </w:p>
        </w:tc>
        <w:tc>
          <w:tcPr>
            <w:tcW w:w="683" w:type="dxa"/>
            <w:tcBorders>
              <w:top w:val="nil"/>
              <w:left w:val="nil"/>
            </w:tcBorders>
          </w:tcPr>
          <w:p w14:paraId="54108D2A" w14:textId="77777777" w:rsidR="0071594E" w:rsidRPr="0082392A" w:rsidRDefault="0071594E" w:rsidP="0087077A">
            <w:r w:rsidRPr="00F259B5">
              <w:t>1982</w:t>
            </w:r>
          </w:p>
        </w:tc>
        <w:tc>
          <w:tcPr>
            <w:tcW w:w="683" w:type="dxa"/>
            <w:tcBorders>
              <w:top w:val="nil"/>
              <w:right w:val="nil"/>
            </w:tcBorders>
          </w:tcPr>
          <w:p w14:paraId="1A04551C" w14:textId="77777777" w:rsidR="0071594E" w:rsidRDefault="0071594E" w:rsidP="0087077A">
            <w:r w:rsidRPr="0082392A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3341C646" w14:textId="77777777" w:rsidR="0071594E" w:rsidRDefault="0071594E" w:rsidP="0087077A">
            <w:r w:rsidRPr="00721E85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7D60409F" w14:textId="77777777" w:rsidR="0071594E" w:rsidRDefault="0071594E" w:rsidP="0087077A">
            <w:r w:rsidRPr="0091344C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709C01C1" w14:textId="77777777" w:rsidR="0071594E" w:rsidRDefault="0071594E" w:rsidP="0087077A">
            <w:r w:rsidRPr="00E15BD1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2BFC3BD4" w14:textId="77777777" w:rsidR="0071594E" w:rsidRDefault="0071594E" w:rsidP="0087077A">
            <w:r w:rsidRPr="00FC7C5B">
              <w:t>1982</w:t>
            </w:r>
          </w:p>
        </w:tc>
        <w:tc>
          <w:tcPr>
            <w:tcW w:w="683" w:type="dxa"/>
            <w:tcBorders>
              <w:top w:val="nil"/>
              <w:left w:val="nil"/>
            </w:tcBorders>
          </w:tcPr>
          <w:p w14:paraId="06901174" w14:textId="77777777" w:rsidR="0071594E" w:rsidRPr="003C728B" w:rsidRDefault="0071594E" w:rsidP="0087077A">
            <w:r w:rsidRPr="00FC7C5B">
              <w:t>1982</w:t>
            </w:r>
          </w:p>
        </w:tc>
        <w:tc>
          <w:tcPr>
            <w:tcW w:w="683" w:type="dxa"/>
            <w:tcBorders>
              <w:top w:val="nil"/>
              <w:right w:val="nil"/>
            </w:tcBorders>
          </w:tcPr>
          <w:p w14:paraId="5FFA5605" w14:textId="77777777" w:rsidR="0071594E" w:rsidRDefault="0071594E" w:rsidP="0087077A">
            <w:r w:rsidRPr="003C728B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21C2F794" w14:textId="77777777" w:rsidR="0071594E" w:rsidRDefault="0071594E" w:rsidP="0087077A">
            <w:r w:rsidRPr="008D1DF2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4FA0A29C" w14:textId="77777777" w:rsidR="0071594E" w:rsidRDefault="0071594E" w:rsidP="0087077A">
            <w:r w:rsidRPr="005203B5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608B1D33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53EC2842" w14:textId="77777777" w:rsidR="0071594E" w:rsidRDefault="0071594E" w:rsidP="0087077A">
            <w:r w:rsidRPr="00A875DA">
              <w:t>1982</w:t>
            </w:r>
          </w:p>
        </w:tc>
        <w:tc>
          <w:tcPr>
            <w:tcW w:w="683" w:type="dxa"/>
            <w:tcBorders>
              <w:top w:val="nil"/>
              <w:left w:val="nil"/>
            </w:tcBorders>
          </w:tcPr>
          <w:p w14:paraId="25D15A0C" w14:textId="77777777" w:rsidR="0071594E" w:rsidRPr="005A030F" w:rsidRDefault="0071594E" w:rsidP="0087077A">
            <w:r w:rsidRPr="00A875DA">
              <w:t>1982</w:t>
            </w:r>
          </w:p>
        </w:tc>
        <w:tc>
          <w:tcPr>
            <w:tcW w:w="683" w:type="dxa"/>
            <w:tcBorders>
              <w:top w:val="nil"/>
              <w:right w:val="nil"/>
            </w:tcBorders>
          </w:tcPr>
          <w:p w14:paraId="6B7851AD" w14:textId="77777777" w:rsidR="0071594E" w:rsidRDefault="0071594E" w:rsidP="0087077A">
            <w:r w:rsidRPr="005A030F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01E25974" w14:textId="77777777" w:rsidR="0071594E" w:rsidRDefault="0071594E" w:rsidP="0087077A">
            <w:r w:rsidRPr="005A030F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638E7781" w14:textId="77777777" w:rsidR="0071594E" w:rsidRDefault="0071594E" w:rsidP="0087077A">
            <w:r w:rsidRPr="00287ED2">
              <w:t>198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6B8B6AD4" w14:textId="77777777" w:rsidR="0071594E" w:rsidRDefault="0071594E" w:rsidP="0087077A">
            <w:r w:rsidRPr="001A5BC0">
              <w:t>1982</w:t>
            </w:r>
          </w:p>
        </w:tc>
        <w:tc>
          <w:tcPr>
            <w:tcW w:w="683" w:type="dxa"/>
            <w:tcBorders>
              <w:top w:val="nil"/>
              <w:left w:val="nil"/>
            </w:tcBorders>
          </w:tcPr>
          <w:p w14:paraId="5E8E2520" w14:textId="77777777" w:rsidR="0071594E" w:rsidRPr="00C1203B" w:rsidRDefault="0071594E" w:rsidP="0087077A">
            <w:pPr>
              <w:rPr>
                <w:b/>
                <w:bCs/>
                <w:color w:val="FF0000"/>
              </w:rPr>
            </w:pPr>
            <w:r w:rsidRPr="00C1203B">
              <w:rPr>
                <w:b/>
                <w:bCs/>
                <w:color w:val="FF0000"/>
              </w:rPr>
              <w:t>1982</w:t>
            </w:r>
          </w:p>
        </w:tc>
      </w:tr>
    </w:tbl>
    <w:p w14:paraId="108DFE32" w14:textId="27B33525" w:rsidR="0071594E" w:rsidRDefault="009B38B5">
      <w:pPr>
        <w:rPr>
          <w:rFonts w:ascii="Times New Roman" w:hAnsi="Times New Roman" w:cs="Times New Roman"/>
        </w:rPr>
      </w:pPr>
      <w:r w:rsidRPr="009B38B5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(1) Or</w:t>
      </w:r>
      <w:r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/>
        </w:rPr>
        <w:t>ge area represent the War time; Blue area represent the great famine; Green area represent the Cultural Revaluation.</w:t>
      </w:r>
    </w:p>
    <w:p w14:paraId="210A89CF" w14:textId="1E17E25B" w:rsidR="009B38B5" w:rsidRDefault="009B38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) There are three red line which represent 12-year-old, 18-</w:t>
      </w:r>
      <w:proofErr w:type="gramStart"/>
      <w:r>
        <w:rPr>
          <w:rFonts w:ascii="Times New Roman" w:hAnsi="Times New Roman" w:cs="Times New Roman"/>
        </w:rPr>
        <w:t>year-old</w:t>
      </w:r>
      <w:proofErr w:type="gramEnd"/>
      <w:r>
        <w:rPr>
          <w:rFonts w:ascii="Times New Roman" w:hAnsi="Times New Roman" w:cs="Times New Roman"/>
        </w:rPr>
        <w:t xml:space="preserve"> and 25-year-old.</w:t>
      </w:r>
    </w:p>
    <w:p w14:paraId="1553916E" w14:textId="37B8972F" w:rsidR="00613EC2" w:rsidRDefault="00613EC2">
      <w:pPr>
        <w:rPr>
          <w:rFonts w:ascii="Times New Roman" w:hAnsi="Times New Roman" w:cs="Times New Roman"/>
        </w:rPr>
      </w:pPr>
    </w:p>
    <w:p w14:paraId="3F8CB952" w14:textId="14AE5110" w:rsidR="00613EC2" w:rsidRDefault="00613EC2">
      <w:pPr>
        <w:rPr>
          <w:rFonts w:ascii="Times New Roman" w:hAnsi="Times New Roman" w:cs="Times New Roman"/>
        </w:rPr>
      </w:pPr>
    </w:p>
    <w:p w14:paraId="7E689738" w14:textId="0D7E3955" w:rsidR="00613EC2" w:rsidRDefault="00613EC2">
      <w:pPr>
        <w:rPr>
          <w:rFonts w:ascii="Times New Roman" w:hAnsi="Times New Roman" w:cs="Times New Roman"/>
        </w:rPr>
      </w:pPr>
    </w:p>
    <w:p w14:paraId="3E6A1A44" w14:textId="077E78E0" w:rsidR="00613EC2" w:rsidRDefault="00613EC2">
      <w:pPr>
        <w:rPr>
          <w:rFonts w:ascii="Times New Roman" w:hAnsi="Times New Roman" w:cs="Times New Roman"/>
        </w:rPr>
      </w:pPr>
    </w:p>
    <w:p w14:paraId="19EFD882" w14:textId="2151B05F" w:rsidR="00613EC2" w:rsidRDefault="00613EC2">
      <w:pPr>
        <w:rPr>
          <w:rFonts w:ascii="Times New Roman" w:hAnsi="Times New Roman" w:cs="Times New Roman"/>
        </w:rPr>
      </w:pPr>
    </w:p>
    <w:p w14:paraId="55E7E861" w14:textId="3CCAB019" w:rsidR="00613EC2" w:rsidRDefault="00613EC2">
      <w:pPr>
        <w:rPr>
          <w:rFonts w:ascii="Times New Roman" w:hAnsi="Times New Roman" w:cs="Times New Roman"/>
        </w:rPr>
      </w:pPr>
    </w:p>
    <w:p w14:paraId="46D28746" w14:textId="77777777" w:rsidR="00613EC2" w:rsidRDefault="00613EC2">
      <w:pPr>
        <w:rPr>
          <w:rFonts w:ascii="Times New Roman" w:hAnsi="Times New Roman" w:cs="Times New Roman" w:hint="eastAsia"/>
        </w:rPr>
      </w:pPr>
    </w:p>
    <w:p w14:paraId="03F0661A" w14:textId="159C5A41" w:rsidR="00613EC2" w:rsidRPr="00613EC2" w:rsidRDefault="00613EC2" w:rsidP="00613EC2">
      <w:pPr>
        <w:widowControl/>
        <w:shd w:val="clear" w:color="auto" w:fill="FFFFFF"/>
        <w:spacing w:line="360" w:lineRule="auto"/>
        <w:ind w:firstLineChars="300" w:firstLine="632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613EC2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lastRenderedPageBreak/>
        <w:t>Table S2 Comparison of growth models fitting value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633"/>
      </w:tblGrid>
      <w:tr w:rsidR="00613EC2" w:rsidRPr="00613EC2" w14:paraId="3D6505D9" w14:textId="77777777" w:rsidTr="00613EC2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899F6E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B77B1A" w14:textId="4E70478C" w:rsidR="00613EC2" w:rsidRPr="00613EC2" w:rsidRDefault="00613EC2" w:rsidP="00613EC2">
            <w:pPr>
              <w:widowControl/>
              <w:spacing w:line="360" w:lineRule="auto"/>
              <w:rPr>
                <w:rFonts w:hint="eastAsia"/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A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8A6879" w14:textId="553763BF" w:rsidR="00613EC2" w:rsidRPr="00613EC2" w:rsidRDefault="00613EC2" w:rsidP="00613EC2">
            <w:pPr>
              <w:widowControl/>
              <w:spacing w:line="360" w:lineRule="auto"/>
              <w:rPr>
                <w:rFonts w:hint="eastAsia"/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BIC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63D6AAD8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-2LL</w:t>
            </w:r>
          </w:p>
        </w:tc>
      </w:tr>
      <w:tr w:rsidR="00613EC2" w:rsidRPr="00613EC2" w14:paraId="19DFF3D0" w14:textId="77777777" w:rsidTr="00613EC2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79E2674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Line growth mode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361B10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381.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B9165E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402.1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369C0105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373.4</w:t>
            </w:r>
          </w:p>
        </w:tc>
      </w:tr>
      <w:tr w:rsidR="00613EC2" w:rsidRPr="00613EC2" w14:paraId="59DE7FE8" w14:textId="77777777" w:rsidTr="00613EC2">
        <w:trPr>
          <w:jc w:val="center"/>
        </w:trPr>
        <w:tc>
          <w:tcPr>
            <w:tcW w:w="2694" w:type="dxa"/>
          </w:tcPr>
          <w:p w14:paraId="3F99219E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Quadratic curve model</w:t>
            </w:r>
          </w:p>
        </w:tc>
        <w:tc>
          <w:tcPr>
            <w:tcW w:w="1984" w:type="dxa"/>
          </w:tcPr>
          <w:p w14:paraId="70AB86EF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369.5</w:t>
            </w:r>
          </w:p>
        </w:tc>
        <w:tc>
          <w:tcPr>
            <w:tcW w:w="1985" w:type="dxa"/>
          </w:tcPr>
          <w:p w14:paraId="7F64652C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397.7</w:t>
            </w:r>
          </w:p>
        </w:tc>
        <w:tc>
          <w:tcPr>
            <w:tcW w:w="1633" w:type="dxa"/>
          </w:tcPr>
          <w:p w14:paraId="498A4DFB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361.5</w:t>
            </w:r>
          </w:p>
        </w:tc>
      </w:tr>
      <w:tr w:rsidR="00613EC2" w:rsidRPr="00613EC2" w14:paraId="09517ABA" w14:textId="77777777" w:rsidTr="00613EC2">
        <w:trPr>
          <w:jc w:val="center"/>
        </w:trPr>
        <w:tc>
          <w:tcPr>
            <w:tcW w:w="2694" w:type="dxa"/>
          </w:tcPr>
          <w:p w14:paraId="47DDCC6F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Cubic growth model</w:t>
            </w:r>
          </w:p>
        </w:tc>
        <w:tc>
          <w:tcPr>
            <w:tcW w:w="1984" w:type="dxa"/>
          </w:tcPr>
          <w:p w14:paraId="22F8A068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403.4</w:t>
            </w:r>
          </w:p>
        </w:tc>
        <w:tc>
          <w:tcPr>
            <w:tcW w:w="1985" w:type="dxa"/>
          </w:tcPr>
          <w:p w14:paraId="372E86B4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428.5</w:t>
            </w:r>
          </w:p>
        </w:tc>
        <w:tc>
          <w:tcPr>
            <w:tcW w:w="1633" w:type="dxa"/>
          </w:tcPr>
          <w:p w14:paraId="0EF287D4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407.3</w:t>
            </w:r>
          </w:p>
        </w:tc>
      </w:tr>
      <w:tr w:rsidR="00613EC2" w:rsidRPr="00613EC2" w14:paraId="214D848C" w14:textId="77777777" w:rsidTr="00613EC2">
        <w:trPr>
          <w:jc w:val="center"/>
        </w:trPr>
        <w:tc>
          <w:tcPr>
            <w:tcW w:w="2694" w:type="dxa"/>
          </w:tcPr>
          <w:p w14:paraId="15DDF994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The cubic spline model</w:t>
            </w:r>
          </w:p>
        </w:tc>
        <w:tc>
          <w:tcPr>
            <w:tcW w:w="1984" w:type="dxa"/>
          </w:tcPr>
          <w:p w14:paraId="7FBC6B98" w14:textId="77777777" w:rsidR="00613EC2" w:rsidRPr="00613EC2" w:rsidRDefault="00613EC2" w:rsidP="00613EC2">
            <w:pPr>
              <w:widowControl/>
              <w:spacing w:line="360" w:lineRule="auto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603.9</w:t>
            </w:r>
          </w:p>
        </w:tc>
        <w:tc>
          <w:tcPr>
            <w:tcW w:w="1985" w:type="dxa"/>
          </w:tcPr>
          <w:p w14:paraId="7A789556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630.5</w:t>
            </w:r>
          </w:p>
        </w:tc>
        <w:tc>
          <w:tcPr>
            <w:tcW w:w="1633" w:type="dxa"/>
          </w:tcPr>
          <w:p w14:paraId="7F05EC77" w14:textId="77777777" w:rsidR="00613EC2" w:rsidRPr="00613EC2" w:rsidRDefault="00613EC2" w:rsidP="00613EC2">
            <w:pPr>
              <w:widowControl/>
              <w:spacing w:line="360" w:lineRule="auto"/>
              <w:rPr>
                <w:color w:val="000000" w:themeColor="text1"/>
                <w:kern w:val="0"/>
                <w:szCs w:val="21"/>
              </w:rPr>
            </w:pPr>
            <w:r w:rsidRPr="00613EC2">
              <w:rPr>
                <w:color w:val="000000" w:themeColor="text1"/>
                <w:kern w:val="0"/>
                <w:szCs w:val="21"/>
              </w:rPr>
              <w:t>89602.4</w:t>
            </w:r>
          </w:p>
        </w:tc>
      </w:tr>
    </w:tbl>
    <w:p w14:paraId="35E2B751" w14:textId="168BE071" w:rsidR="00613EC2" w:rsidRPr="00613EC2" w:rsidRDefault="00613EC2" w:rsidP="00613EC2">
      <w:pPr>
        <w:widowControl/>
        <w:shd w:val="clear" w:color="auto" w:fill="FFFFFF"/>
        <w:spacing w:line="360" w:lineRule="auto"/>
        <w:ind w:firstLineChars="200" w:firstLine="400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613EC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ote: Hierarchical linear growth model of predicted trajectories of DALYs score from 45 to 90 years of all participates, predicted from a random coefficient and random slope model. AIC: Akaike Information Criterion. BIC: Bayesian Information Criterion. LL: the log likelihood.</w:t>
      </w:r>
    </w:p>
    <w:p w14:paraId="6C63A370" w14:textId="559F6AB4" w:rsidR="00613EC2" w:rsidRPr="00613EC2" w:rsidRDefault="00613EC2">
      <w:pPr>
        <w:rPr>
          <w:rFonts w:ascii="Times New Roman" w:hAnsi="Times New Roman" w:cs="Times New Roman"/>
        </w:rPr>
      </w:pPr>
    </w:p>
    <w:sectPr w:rsidR="00613EC2" w:rsidRPr="00613EC2" w:rsidSect="0071594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51D71" w14:textId="77777777" w:rsidR="00821ED5" w:rsidRDefault="00821ED5" w:rsidP="00613EC2">
      <w:r>
        <w:separator/>
      </w:r>
    </w:p>
  </w:endnote>
  <w:endnote w:type="continuationSeparator" w:id="0">
    <w:p w14:paraId="5177E00B" w14:textId="77777777" w:rsidR="00821ED5" w:rsidRDefault="00821ED5" w:rsidP="00613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9DD10" w14:textId="77777777" w:rsidR="00821ED5" w:rsidRDefault="00821ED5" w:rsidP="00613EC2">
      <w:r>
        <w:separator/>
      </w:r>
    </w:p>
  </w:footnote>
  <w:footnote w:type="continuationSeparator" w:id="0">
    <w:p w14:paraId="75B382B9" w14:textId="77777777" w:rsidR="00821ED5" w:rsidRDefault="00821ED5" w:rsidP="00613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4E"/>
    <w:rsid w:val="000256B7"/>
    <w:rsid w:val="00043494"/>
    <w:rsid w:val="000557CC"/>
    <w:rsid w:val="000845CF"/>
    <w:rsid w:val="00093540"/>
    <w:rsid w:val="000969BD"/>
    <w:rsid w:val="000D1ABE"/>
    <w:rsid w:val="00144B64"/>
    <w:rsid w:val="0016081B"/>
    <w:rsid w:val="001C7351"/>
    <w:rsid w:val="001E781C"/>
    <w:rsid w:val="002335AB"/>
    <w:rsid w:val="0025012A"/>
    <w:rsid w:val="00331362"/>
    <w:rsid w:val="00332521"/>
    <w:rsid w:val="00385E47"/>
    <w:rsid w:val="003A5B77"/>
    <w:rsid w:val="003D329E"/>
    <w:rsid w:val="003F1AFC"/>
    <w:rsid w:val="003F4A80"/>
    <w:rsid w:val="00410EB5"/>
    <w:rsid w:val="00414B37"/>
    <w:rsid w:val="00502431"/>
    <w:rsid w:val="005A1784"/>
    <w:rsid w:val="005D1F5A"/>
    <w:rsid w:val="00613EC2"/>
    <w:rsid w:val="00621BDE"/>
    <w:rsid w:val="00636B5A"/>
    <w:rsid w:val="00651FF0"/>
    <w:rsid w:val="00673B3E"/>
    <w:rsid w:val="0068331B"/>
    <w:rsid w:val="006C327D"/>
    <w:rsid w:val="006E1E91"/>
    <w:rsid w:val="0071594E"/>
    <w:rsid w:val="00723BAA"/>
    <w:rsid w:val="0072452E"/>
    <w:rsid w:val="00724F2C"/>
    <w:rsid w:val="007A5DD3"/>
    <w:rsid w:val="007D3193"/>
    <w:rsid w:val="00821ED5"/>
    <w:rsid w:val="00833DAD"/>
    <w:rsid w:val="00886D9F"/>
    <w:rsid w:val="008D4B70"/>
    <w:rsid w:val="008F74EE"/>
    <w:rsid w:val="00906426"/>
    <w:rsid w:val="009443D6"/>
    <w:rsid w:val="009505CF"/>
    <w:rsid w:val="009B38B5"/>
    <w:rsid w:val="009B4B4B"/>
    <w:rsid w:val="009B736A"/>
    <w:rsid w:val="00A6166B"/>
    <w:rsid w:val="00A61CD4"/>
    <w:rsid w:val="00A914F3"/>
    <w:rsid w:val="00AC6E55"/>
    <w:rsid w:val="00B12BD4"/>
    <w:rsid w:val="00B47D02"/>
    <w:rsid w:val="00B812FE"/>
    <w:rsid w:val="00B8528E"/>
    <w:rsid w:val="00BA3D0D"/>
    <w:rsid w:val="00BB0023"/>
    <w:rsid w:val="00C12BDA"/>
    <w:rsid w:val="00C73FE5"/>
    <w:rsid w:val="00C838CE"/>
    <w:rsid w:val="00C930C6"/>
    <w:rsid w:val="00CA0C29"/>
    <w:rsid w:val="00CA2813"/>
    <w:rsid w:val="00CA2E83"/>
    <w:rsid w:val="00D2154C"/>
    <w:rsid w:val="00D56270"/>
    <w:rsid w:val="00D7067E"/>
    <w:rsid w:val="00D97E36"/>
    <w:rsid w:val="00DF4EC1"/>
    <w:rsid w:val="00E20834"/>
    <w:rsid w:val="00E55D40"/>
    <w:rsid w:val="00E7397D"/>
    <w:rsid w:val="00EB20CE"/>
    <w:rsid w:val="00EF614D"/>
    <w:rsid w:val="00F02706"/>
    <w:rsid w:val="00F2555D"/>
    <w:rsid w:val="00F50F73"/>
    <w:rsid w:val="00F634CD"/>
    <w:rsid w:val="00F77212"/>
    <w:rsid w:val="00FA71C0"/>
    <w:rsid w:val="00FC0097"/>
    <w:rsid w:val="00FF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F73B3"/>
  <w15:chartTrackingRefBased/>
  <w15:docId w15:val="{63A0A22C-93C5-984E-85B9-85E13BD1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1594E"/>
    <w:pPr>
      <w:ind w:firstLineChars="200" w:firstLine="420"/>
    </w:pPr>
  </w:style>
  <w:style w:type="table" w:styleId="a4">
    <w:name w:val="Table Grid"/>
    <w:basedOn w:val="a1"/>
    <w:uiPriority w:val="39"/>
    <w:rsid w:val="00715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71594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715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594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15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594E"/>
    <w:rPr>
      <w:sz w:val="18"/>
      <w:szCs w:val="18"/>
    </w:rPr>
  </w:style>
  <w:style w:type="table" w:customStyle="1" w:styleId="1">
    <w:name w:val="网格型1"/>
    <w:basedOn w:val="a1"/>
    <w:next w:val="a4"/>
    <w:uiPriority w:val="39"/>
    <w:rsid w:val="00613EC2"/>
    <w:rPr>
      <w:rFonts w:ascii="Times New Roman" w:eastAsia="宋体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tang fang</cp:lastModifiedBy>
  <cp:revision>3</cp:revision>
  <dcterms:created xsi:type="dcterms:W3CDTF">2021-04-25T02:35:00Z</dcterms:created>
  <dcterms:modified xsi:type="dcterms:W3CDTF">2021-07-01T03:44:00Z</dcterms:modified>
</cp:coreProperties>
</file>